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2E1C15" w14:textId="7828829E" w:rsidR="00866C14" w:rsidRPr="00F4582B" w:rsidRDefault="00866C14" w:rsidP="00866C14">
      <w:pPr>
        <w:jc w:val="both"/>
        <w:rPr>
          <w:rFonts w:cs="Helvetica"/>
        </w:rPr>
      </w:pPr>
      <w:r w:rsidRPr="00F4582B">
        <w:rPr>
          <w:rFonts w:cs="Helvetica"/>
          <w:b/>
          <w:i/>
        </w:rPr>
        <w:t>Table S</w:t>
      </w:r>
      <w:r>
        <w:rPr>
          <w:rFonts w:cs="Helvetica"/>
          <w:b/>
          <w:i/>
        </w:rPr>
        <w:t>7</w:t>
      </w:r>
      <w:r w:rsidRPr="00F4582B">
        <w:rPr>
          <w:rFonts w:cs="Helvetica"/>
        </w:rPr>
        <w:t xml:space="preserve">. Relative amounts (mean </w:t>
      </w:r>
      <w:r w:rsidRPr="00F4582B">
        <w:rPr>
          <w:rFonts w:eastAsia="Times New Roman" w:cs="Helvetica"/>
          <w:color w:val="000000"/>
          <w:lang w:eastAsia="de-DE"/>
        </w:rPr>
        <w:t>± SE, N=5</w:t>
      </w:r>
      <w:r w:rsidRPr="00F4582B">
        <w:rPr>
          <w:rFonts w:cs="Helvetica"/>
        </w:rPr>
        <w:t xml:space="preserve">) of volatiles detected at various time periods after inoculation of fresh spruce bark with </w:t>
      </w:r>
      <w:r w:rsidRPr="00F4582B">
        <w:rPr>
          <w:rFonts w:cs="Helvetica"/>
          <w:i/>
        </w:rPr>
        <w:t xml:space="preserve">O. bicolor </w:t>
      </w:r>
      <w:r w:rsidRPr="00F4582B">
        <w:rPr>
          <w:rFonts w:cs="Helvetica"/>
        </w:rPr>
        <w:t>(4, 8, 12 and 18 days). Volatiles were collected on polydimethylsiloxane</w:t>
      </w:r>
      <w:r w:rsidRPr="00F4582B" w:rsidDel="00C57226">
        <w:rPr>
          <w:rFonts w:cs="Helvetica"/>
        </w:rPr>
        <w:t xml:space="preserve"> </w:t>
      </w:r>
      <w:r w:rsidRPr="00F4582B">
        <w:rPr>
          <w:rFonts w:cs="Helvetica"/>
        </w:rPr>
        <w:t>tubes for 2 hours and were subjected to GC-MS analysis (see materials and methods section for details). ND=not detected, NA=not analyzed, TR= trace amounts (&lt;500 TIC counts)</w:t>
      </w:r>
      <w:r w:rsidR="006C5C0B">
        <w:rPr>
          <w:rFonts w:cs="Helvetica"/>
        </w:rPr>
        <w:t xml:space="preserve">. </w:t>
      </w:r>
      <w:r w:rsidR="006C5C0B" w:rsidRPr="003F2F01">
        <w:rPr>
          <w:rFonts w:cs="Helvetica"/>
        </w:rPr>
        <w:t xml:space="preserve">The data underlying this </w:t>
      </w:r>
      <w:r w:rsidR="006C5C0B">
        <w:rPr>
          <w:rFonts w:cs="Helvetica"/>
        </w:rPr>
        <w:t xml:space="preserve">Table </w:t>
      </w:r>
      <w:r w:rsidR="006C5C0B" w:rsidRPr="003F2F01">
        <w:rPr>
          <w:rFonts w:cs="Helvetica"/>
        </w:rPr>
        <w:t xml:space="preserve">can be found </w:t>
      </w:r>
      <w:r w:rsidR="006C5C0B">
        <w:rPr>
          <w:rFonts w:cs="Helvetica"/>
        </w:rPr>
        <w:t>at</w:t>
      </w:r>
      <w:r w:rsidR="006C5C0B" w:rsidRPr="001F2806">
        <w:t xml:space="preserve"> </w:t>
      </w:r>
      <w:r w:rsidR="006C5C0B" w:rsidRPr="00C8711C">
        <w:t>https://doi.org/10.6084/m9.figshare.21692156.v1</w:t>
      </w:r>
    </w:p>
    <w:tbl>
      <w:tblPr>
        <w:tblW w:w="5358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12"/>
        <w:gridCol w:w="909"/>
        <w:gridCol w:w="630"/>
        <w:gridCol w:w="634"/>
        <w:gridCol w:w="1474"/>
        <w:gridCol w:w="1299"/>
        <w:gridCol w:w="1289"/>
        <w:gridCol w:w="1225"/>
      </w:tblGrid>
      <w:tr w:rsidR="00866C14" w:rsidRPr="00F4582B" w14:paraId="3008FC06" w14:textId="77777777" w:rsidTr="00927502">
        <w:trPr>
          <w:trHeight w:val="345"/>
        </w:trPr>
        <w:tc>
          <w:tcPr>
            <w:tcW w:w="113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825ED" w14:textId="77777777" w:rsidR="00866C14" w:rsidRPr="00F4582B" w:rsidRDefault="00866C14" w:rsidP="00927502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i/>
                <w:i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i/>
                <w:iCs/>
                <w:color w:val="000000" w:themeColor="text1"/>
                <w:sz w:val="16"/>
                <w:szCs w:val="16"/>
                <w:lang w:eastAsia="de-DE"/>
              </w:rPr>
              <w:t>Compounds</w:t>
            </w:r>
          </w:p>
        </w:tc>
        <w:tc>
          <w:tcPr>
            <w:tcW w:w="47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3B5D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RT</w:t>
            </w: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vertAlign w:val="superscript"/>
                <w:lang w:eastAsia="de-DE"/>
              </w:rPr>
              <w:t>#</w:t>
            </w:r>
          </w:p>
        </w:tc>
        <w:tc>
          <w:tcPr>
            <w:tcW w:w="324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3AA3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F</w:t>
            </w:r>
            <w:r w:rsidRPr="00F4582B">
              <w:rPr>
                <w:rFonts w:eastAsia="Times New Roman" w:cs="Helvetica"/>
                <w:b/>
                <w:bCs/>
                <w:i/>
                <w:iCs/>
                <w:color w:val="000000"/>
                <w:sz w:val="16"/>
                <w:szCs w:val="16"/>
                <w:vertAlign w:val="superscript"/>
                <w:lang w:eastAsia="de-DE"/>
              </w:rPr>
              <w:t>$</w:t>
            </w:r>
          </w:p>
        </w:tc>
        <w:tc>
          <w:tcPr>
            <w:tcW w:w="326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4A5F1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P</w:t>
            </w:r>
            <w:r w:rsidRPr="00F4582B">
              <w:rPr>
                <w:rFonts w:eastAsia="Times New Roman" w:cs="Helvetica"/>
                <w:b/>
                <w:bCs/>
                <w:i/>
                <w:iCs/>
                <w:color w:val="000000"/>
                <w:sz w:val="16"/>
                <w:szCs w:val="16"/>
                <w:vertAlign w:val="superscript"/>
                <w:lang w:eastAsia="de-DE"/>
              </w:rPr>
              <w:t>$</w:t>
            </w:r>
          </w:p>
        </w:tc>
        <w:tc>
          <w:tcPr>
            <w:tcW w:w="274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ED25C" w14:textId="77777777" w:rsidR="00866C14" w:rsidRPr="00F4582B" w:rsidRDefault="00866C14" w:rsidP="00927502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D155F6">
              <w:rPr>
                <w:rFonts w:eastAsia="Times New Roman" w:cs="Helvetica"/>
                <w:b/>
                <w:bCs/>
                <w:i/>
                <w:color w:val="000000" w:themeColor="text1"/>
                <w:sz w:val="16"/>
                <w:szCs w:val="16"/>
                <w:lang w:eastAsia="de-DE"/>
              </w:rPr>
              <w:t>O. bicolor</w:t>
            </w:r>
            <w:r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 xml:space="preserve"> p</w:t>
            </w: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eak area (*10</w:t>
            </w: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vertAlign w:val="superscript"/>
                <w:lang w:eastAsia="de-DE"/>
              </w:rPr>
              <w:t xml:space="preserve">4 </w:t>
            </w: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TIC</w:t>
            </w: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vertAlign w:val="superscript"/>
                <w:lang w:eastAsia="de-DE"/>
              </w:rPr>
              <w:t xml:space="preserve"> </w:t>
            </w: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counts)</w:t>
            </w:r>
          </w:p>
        </w:tc>
      </w:tr>
      <w:tr w:rsidR="00866C14" w:rsidRPr="00F4582B" w14:paraId="16A22FEC" w14:textId="77777777" w:rsidTr="00927502">
        <w:trPr>
          <w:trHeight w:val="300"/>
        </w:trPr>
        <w:tc>
          <w:tcPr>
            <w:tcW w:w="1135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B93B88" w14:textId="77777777" w:rsidR="00866C14" w:rsidRPr="00F4582B" w:rsidRDefault="00866C14" w:rsidP="00927502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i/>
                <w:iCs/>
                <w:color w:val="000000" w:themeColor="text1"/>
                <w:sz w:val="16"/>
                <w:szCs w:val="16"/>
                <w:lang w:eastAsia="de-DE"/>
              </w:rPr>
            </w:pPr>
          </w:p>
        </w:tc>
        <w:tc>
          <w:tcPr>
            <w:tcW w:w="475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2DC9F0" w14:textId="77777777" w:rsidR="00866C14" w:rsidRPr="00F4582B" w:rsidRDefault="00866C14" w:rsidP="00927502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</w:p>
        </w:tc>
        <w:tc>
          <w:tcPr>
            <w:tcW w:w="324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A8EDDA" w14:textId="77777777" w:rsidR="00866C14" w:rsidRPr="00F4582B" w:rsidRDefault="00866C14" w:rsidP="00927502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</w:p>
        </w:tc>
        <w:tc>
          <w:tcPr>
            <w:tcW w:w="326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B9B317" w14:textId="77777777" w:rsidR="00866C14" w:rsidRPr="00F4582B" w:rsidRDefault="00866C14" w:rsidP="00927502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84C99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4d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F823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8d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362C1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12d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059D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18d</w:t>
            </w:r>
          </w:p>
        </w:tc>
      </w:tr>
      <w:tr w:rsidR="00866C14" w:rsidRPr="00F4582B" w14:paraId="26D8D4A5" w14:textId="77777777" w:rsidTr="00927502">
        <w:trPr>
          <w:trHeight w:val="300"/>
        </w:trPr>
        <w:tc>
          <w:tcPr>
            <w:tcW w:w="113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7151C6A" w14:textId="77777777" w:rsidR="00866C14" w:rsidRPr="00F4582B" w:rsidRDefault="00866C14" w:rsidP="00927502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i/>
                <w:iCs/>
                <w:color w:val="000000" w:themeColor="text1"/>
                <w:sz w:val="16"/>
                <w:szCs w:val="16"/>
                <w:lang w:eastAsia="de-DE"/>
              </w:rPr>
            </w:pPr>
            <w:proofErr w:type="spellStart"/>
            <w:r w:rsidRPr="00F4582B">
              <w:rPr>
                <w:rFonts w:eastAsia="Times New Roman" w:cs="Helvetica"/>
                <w:b/>
                <w:bCs/>
                <w:i/>
                <w:iCs/>
                <w:color w:val="000000" w:themeColor="text1"/>
                <w:sz w:val="16"/>
                <w:szCs w:val="16"/>
                <w:lang w:eastAsia="de-DE"/>
              </w:rPr>
              <w:t>Aliphatics</w:t>
            </w:r>
            <w:proofErr w:type="spellEnd"/>
          </w:p>
        </w:tc>
        <w:tc>
          <w:tcPr>
            <w:tcW w:w="3865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F00ABD" w14:textId="77777777" w:rsidR="00866C14" w:rsidRPr="00F4582B" w:rsidRDefault="00866C14" w:rsidP="00927502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</w:p>
        </w:tc>
      </w:tr>
      <w:tr w:rsidR="00866C14" w:rsidRPr="00F4582B" w14:paraId="1C7EA829" w14:textId="77777777" w:rsidTr="00927502">
        <w:trPr>
          <w:trHeight w:val="300"/>
        </w:trPr>
        <w:tc>
          <w:tcPr>
            <w:tcW w:w="11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28B91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-Butanone</w:t>
            </w:r>
          </w:p>
        </w:tc>
        <w:tc>
          <w:tcPr>
            <w:tcW w:w="4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11A68" w14:textId="77777777" w:rsidR="00866C14" w:rsidRPr="006678C3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6678C3">
              <w:rPr>
                <w:rFonts w:cs="Helvetica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3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EF4B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25</w:t>
            </w:r>
          </w:p>
        </w:tc>
        <w:tc>
          <w:tcPr>
            <w:tcW w:w="3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F6175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621</w:t>
            </w:r>
          </w:p>
        </w:tc>
        <w:tc>
          <w:tcPr>
            <w:tcW w:w="7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A8FD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3.05±0.82</w:t>
            </w:r>
          </w:p>
        </w:tc>
        <w:tc>
          <w:tcPr>
            <w:tcW w:w="6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CBF69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.58±0.33</w:t>
            </w:r>
          </w:p>
        </w:tc>
        <w:tc>
          <w:tcPr>
            <w:tcW w:w="6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8019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.83±0.74</w:t>
            </w:r>
          </w:p>
        </w:tc>
        <w:tc>
          <w:tcPr>
            <w:tcW w:w="6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23E5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.82±1.2</w:t>
            </w:r>
          </w:p>
        </w:tc>
      </w:tr>
      <w:tr w:rsidR="00866C14" w:rsidRPr="00F4582B" w14:paraId="6A544A99" w14:textId="77777777" w:rsidTr="00927502">
        <w:trPr>
          <w:trHeight w:val="300"/>
        </w:trPr>
        <w:tc>
          <w:tcPr>
            <w:tcW w:w="1135" w:type="pct"/>
            <w:shd w:val="clear" w:color="auto" w:fill="auto"/>
            <w:noWrap/>
            <w:vAlign w:val="center"/>
            <w:hideMark/>
          </w:tcPr>
          <w:p w14:paraId="4205FFD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-Methyl-3-buten-2-ol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7B34B7DD" w14:textId="77777777" w:rsidR="00866C14" w:rsidRPr="006678C3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6678C3">
              <w:rPr>
                <w:rFonts w:cs="Helvetica"/>
                <w:color w:val="000000"/>
                <w:sz w:val="16"/>
                <w:szCs w:val="16"/>
              </w:rPr>
              <w:t>1.93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307E948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03156AB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67AAEC1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23309F8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1B65C99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2AF3E99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</w:tr>
      <w:tr w:rsidR="00866C14" w:rsidRPr="00F4582B" w14:paraId="0AD2E687" w14:textId="77777777" w:rsidTr="00927502">
        <w:trPr>
          <w:trHeight w:val="300"/>
        </w:trPr>
        <w:tc>
          <w:tcPr>
            <w:tcW w:w="1135" w:type="pct"/>
            <w:shd w:val="clear" w:color="auto" w:fill="auto"/>
            <w:noWrap/>
            <w:vAlign w:val="center"/>
            <w:hideMark/>
          </w:tcPr>
          <w:p w14:paraId="3EBEB12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Ethyl acetate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349E7896" w14:textId="77777777" w:rsidR="00866C14" w:rsidRPr="006678C3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6678C3">
              <w:rPr>
                <w:rFonts w:cs="Helvetica"/>
                <w:color w:val="000000"/>
                <w:sz w:val="16"/>
                <w:szCs w:val="16"/>
              </w:rPr>
              <w:t>1.95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3E84E969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2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0BFB2F99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291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3E5DBAE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81±0.29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2CD7095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43±0.15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508EA3B3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76±0.48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0B2AFA59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68±0.49</w:t>
            </w:r>
          </w:p>
        </w:tc>
      </w:tr>
      <w:tr w:rsidR="00866C14" w:rsidRPr="00F4582B" w14:paraId="22C75758" w14:textId="77777777" w:rsidTr="00927502">
        <w:trPr>
          <w:trHeight w:val="300"/>
        </w:trPr>
        <w:tc>
          <w:tcPr>
            <w:tcW w:w="1135" w:type="pct"/>
            <w:shd w:val="clear" w:color="auto" w:fill="auto"/>
            <w:noWrap/>
            <w:vAlign w:val="center"/>
            <w:hideMark/>
          </w:tcPr>
          <w:p w14:paraId="57E2736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proofErr w:type="spellStart"/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Isobutanol</w:t>
            </w:r>
            <w:proofErr w:type="spellEnd"/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25711BC5" w14:textId="77777777" w:rsidR="00866C14" w:rsidRPr="006678C3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6678C3">
              <w:rPr>
                <w:rFonts w:cs="Helvetica"/>
                <w:color w:val="000000"/>
                <w:sz w:val="16"/>
                <w:szCs w:val="16"/>
              </w:rPr>
              <w:t>2.4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7F430BA3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3.83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4A22597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0.002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22CED76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5±0.119(b)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742AC549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92±0.2(a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27DF822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.37±0.3(a)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4491A72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34±0.51(a)</w:t>
            </w:r>
          </w:p>
        </w:tc>
      </w:tr>
      <w:tr w:rsidR="00866C14" w:rsidRPr="00F4582B" w14:paraId="1E575EDF" w14:textId="77777777" w:rsidTr="00927502">
        <w:trPr>
          <w:trHeight w:val="300"/>
        </w:trPr>
        <w:tc>
          <w:tcPr>
            <w:tcW w:w="1135" w:type="pct"/>
            <w:shd w:val="clear" w:color="auto" w:fill="auto"/>
            <w:noWrap/>
            <w:vAlign w:val="center"/>
            <w:hideMark/>
          </w:tcPr>
          <w:p w14:paraId="546E975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Isopropyl acetate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31B00227" w14:textId="77777777" w:rsidR="00866C14" w:rsidRPr="006678C3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6678C3">
              <w:rPr>
                <w:rFonts w:cs="Helvetica"/>
                <w:color w:val="000000"/>
                <w:sz w:val="16"/>
                <w:szCs w:val="16"/>
              </w:rPr>
              <w:t>2.33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484F5215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260CC72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5340B64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749D817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597D34A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359FD4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</w:tr>
      <w:tr w:rsidR="00866C14" w:rsidRPr="00F4582B" w14:paraId="4F35D4D0" w14:textId="77777777" w:rsidTr="00927502">
        <w:trPr>
          <w:trHeight w:val="300"/>
        </w:trPr>
        <w:tc>
          <w:tcPr>
            <w:tcW w:w="1135" w:type="pct"/>
            <w:shd w:val="clear" w:color="auto" w:fill="auto"/>
            <w:noWrap/>
            <w:vAlign w:val="center"/>
            <w:hideMark/>
          </w:tcPr>
          <w:p w14:paraId="18DF5A1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Acetoin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4B8F1BD6" w14:textId="77777777" w:rsidR="00866C14" w:rsidRPr="006678C3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6678C3">
              <w:rPr>
                <w:rFonts w:cs="Helvetica"/>
                <w:color w:val="000000"/>
                <w:sz w:val="16"/>
                <w:szCs w:val="16"/>
              </w:rPr>
              <w:t>2.85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4C2BBC8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6.35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44EC747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3E3BCE05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6.06±1.7(b)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175B6DC9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6.18±1.55(b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298F74F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2.23±1.9(ab)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7F85E883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5.51±4.6(a)</w:t>
            </w:r>
          </w:p>
        </w:tc>
      </w:tr>
      <w:tr w:rsidR="00866C14" w:rsidRPr="00F4582B" w14:paraId="5530457B" w14:textId="77777777" w:rsidTr="00927502">
        <w:trPr>
          <w:trHeight w:val="300"/>
        </w:trPr>
        <w:tc>
          <w:tcPr>
            <w:tcW w:w="1135" w:type="pct"/>
            <w:shd w:val="clear" w:color="auto" w:fill="auto"/>
            <w:noWrap/>
            <w:vAlign w:val="center"/>
            <w:hideMark/>
          </w:tcPr>
          <w:p w14:paraId="5F3206B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Ethyl propanoate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1D380ABF" w14:textId="77777777" w:rsidR="00866C14" w:rsidRPr="006678C3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6678C3">
              <w:rPr>
                <w:rFonts w:cs="Helvetica"/>
                <w:color w:val="000000"/>
                <w:sz w:val="16"/>
                <w:szCs w:val="16"/>
              </w:rPr>
              <w:t>2.88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0A0115A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3.64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66A99B4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079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13B8238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17±0.45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1A36E4B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51±0.25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46F19DB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2±0.07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E3D6AA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08±0.01</w:t>
            </w:r>
          </w:p>
        </w:tc>
      </w:tr>
      <w:tr w:rsidR="00866C14" w:rsidRPr="00F4582B" w14:paraId="52BC3DB1" w14:textId="77777777" w:rsidTr="00927502">
        <w:trPr>
          <w:trHeight w:val="300"/>
        </w:trPr>
        <w:tc>
          <w:tcPr>
            <w:tcW w:w="1135" w:type="pct"/>
            <w:shd w:val="clear" w:color="auto" w:fill="auto"/>
            <w:noWrap/>
            <w:vAlign w:val="center"/>
            <w:hideMark/>
          </w:tcPr>
          <w:p w14:paraId="37E652D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3-Methyl-1-butanol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1A0566DD" w14:textId="77777777" w:rsidR="00866C14" w:rsidRPr="006678C3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6678C3">
              <w:rPr>
                <w:rFonts w:cs="Helvetica"/>
                <w:color w:val="000000"/>
                <w:sz w:val="16"/>
                <w:szCs w:val="16"/>
              </w:rPr>
              <w:t>3.24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5C47F4D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6.82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4F87C92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273D6F4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7.49±0.85(b)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7AE1FB6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8.51±0.81(a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4A75D89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6.51±1.21(a)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2602C13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7.05±3.47(a)</w:t>
            </w:r>
          </w:p>
        </w:tc>
      </w:tr>
      <w:tr w:rsidR="00866C14" w:rsidRPr="00F4582B" w14:paraId="078653F2" w14:textId="77777777" w:rsidTr="00927502">
        <w:trPr>
          <w:trHeight w:val="300"/>
        </w:trPr>
        <w:tc>
          <w:tcPr>
            <w:tcW w:w="1135" w:type="pct"/>
            <w:shd w:val="clear" w:color="auto" w:fill="auto"/>
            <w:noWrap/>
            <w:vAlign w:val="center"/>
            <w:hideMark/>
          </w:tcPr>
          <w:p w14:paraId="1A9784C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 xml:space="preserve">Ethyl </w:t>
            </w:r>
            <w:proofErr w:type="spellStart"/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isobutyrate</w:t>
            </w:r>
            <w:proofErr w:type="spellEnd"/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41CE4340" w14:textId="77777777" w:rsidR="00866C14" w:rsidRPr="006678C3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6678C3">
              <w:rPr>
                <w:rFonts w:cs="Helvetica"/>
                <w:color w:val="000000"/>
                <w:sz w:val="16"/>
                <w:szCs w:val="16"/>
              </w:rPr>
              <w:t>3.69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20F6D07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21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37A8DD8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3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6447F5A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23±0.39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37A932C3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.23±0.86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710D23C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29±0.09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20235BD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</w:tr>
      <w:tr w:rsidR="00866C14" w:rsidRPr="00F4582B" w14:paraId="5B75C61E" w14:textId="77777777" w:rsidTr="00927502">
        <w:trPr>
          <w:trHeight w:val="300"/>
        </w:trPr>
        <w:tc>
          <w:tcPr>
            <w:tcW w:w="1135" w:type="pct"/>
            <w:shd w:val="clear" w:color="auto" w:fill="auto"/>
            <w:noWrap/>
            <w:vAlign w:val="center"/>
            <w:hideMark/>
          </w:tcPr>
          <w:p w14:paraId="474F176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Isobutyl acetate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40426007" w14:textId="77777777" w:rsidR="00866C14" w:rsidRPr="006678C3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6678C3">
              <w:rPr>
                <w:rFonts w:cs="Helvetica"/>
                <w:color w:val="000000"/>
                <w:sz w:val="16"/>
                <w:szCs w:val="16"/>
              </w:rPr>
              <w:t>3.99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4D6AC58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8.12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1429D0B3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0.019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23381D0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3ABE3949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17±0.01(b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2EA871A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17±0.03(b)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0F1CB5C3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46±0.03(a)</w:t>
            </w:r>
          </w:p>
        </w:tc>
      </w:tr>
      <w:tr w:rsidR="00866C14" w:rsidRPr="00F4582B" w14:paraId="367C5CA5" w14:textId="77777777" w:rsidTr="00927502">
        <w:trPr>
          <w:trHeight w:val="300"/>
        </w:trPr>
        <w:tc>
          <w:tcPr>
            <w:tcW w:w="1135" w:type="pct"/>
            <w:shd w:val="clear" w:color="auto" w:fill="auto"/>
            <w:noWrap/>
            <w:vAlign w:val="center"/>
            <w:hideMark/>
          </w:tcPr>
          <w:p w14:paraId="503E434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,3-Butanediol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7FA85847" w14:textId="77777777" w:rsidR="00866C14" w:rsidRPr="006678C3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6678C3">
              <w:rPr>
                <w:rFonts w:cs="Helvetica"/>
                <w:color w:val="000000"/>
                <w:sz w:val="16"/>
                <w:szCs w:val="16"/>
              </w:rPr>
              <w:t>4.17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784F994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.51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20B8DC0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137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6EDE46F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05±0.01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6055820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29±0.1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4B6AB3D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16±0.03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578222C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32±0.09</w:t>
            </w:r>
          </w:p>
        </w:tc>
      </w:tr>
      <w:tr w:rsidR="00866C14" w:rsidRPr="00F4582B" w14:paraId="1BA3C7E7" w14:textId="77777777" w:rsidTr="00927502">
        <w:trPr>
          <w:trHeight w:val="300"/>
        </w:trPr>
        <w:tc>
          <w:tcPr>
            <w:tcW w:w="1135" w:type="pct"/>
            <w:shd w:val="clear" w:color="auto" w:fill="auto"/>
            <w:noWrap/>
            <w:vAlign w:val="center"/>
            <w:hideMark/>
          </w:tcPr>
          <w:p w14:paraId="5BFAFC8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Ethyl butanoate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46B7D2E4" w14:textId="77777777" w:rsidR="00866C14" w:rsidRPr="006678C3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6678C3">
              <w:rPr>
                <w:rFonts w:cs="Helvetica"/>
                <w:color w:val="000000"/>
                <w:sz w:val="16"/>
                <w:szCs w:val="16"/>
              </w:rPr>
              <w:t>4.55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15223F9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3.46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5DEF01C9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09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35246C1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28±0.08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5154642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26±0.09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2D943C23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1±0.02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2AD3D51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08±0.02</w:t>
            </w:r>
          </w:p>
        </w:tc>
      </w:tr>
      <w:tr w:rsidR="00866C14" w:rsidRPr="00F4582B" w14:paraId="30A6B420" w14:textId="77777777" w:rsidTr="00927502">
        <w:trPr>
          <w:trHeight w:val="300"/>
        </w:trPr>
        <w:tc>
          <w:tcPr>
            <w:tcW w:w="1135" w:type="pct"/>
            <w:shd w:val="clear" w:color="auto" w:fill="auto"/>
            <w:noWrap/>
            <w:vAlign w:val="center"/>
            <w:hideMark/>
          </w:tcPr>
          <w:p w14:paraId="7538A0E3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Ethyl but-2-enoate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1881189B" w14:textId="77777777" w:rsidR="00866C14" w:rsidRPr="006678C3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6678C3">
              <w:rPr>
                <w:rFonts w:cs="Helvetica"/>
                <w:color w:val="000000"/>
                <w:sz w:val="16"/>
                <w:szCs w:val="16"/>
              </w:rPr>
              <w:t>5.6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2B99BAC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74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439EBD7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409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3BD7EE1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3±0.05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65D5394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6±0.22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4004161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25±0.02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77D139E3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21±0.01</w:t>
            </w:r>
          </w:p>
        </w:tc>
      </w:tr>
      <w:tr w:rsidR="00866C14" w:rsidRPr="00F4582B" w14:paraId="76314FC9" w14:textId="77777777" w:rsidTr="00927502">
        <w:trPr>
          <w:trHeight w:val="300"/>
        </w:trPr>
        <w:tc>
          <w:tcPr>
            <w:tcW w:w="1135" w:type="pct"/>
            <w:shd w:val="clear" w:color="auto" w:fill="auto"/>
            <w:noWrap/>
            <w:vAlign w:val="center"/>
            <w:hideMark/>
          </w:tcPr>
          <w:p w14:paraId="0658F071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Ethyl 2-methylbutyrate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1D0CD719" w14:textId="77777777" w:rsidR="00866C14" w:rsidRPr="006678C3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6678C3">
              <w:rPr>
                <w:rFonts w:cs="Helvetica"/>
                <w:color w:val="000000"/>
                <w:sz w:val="16"/>
                <w:szCs w:val="16"/>
              </w:rPr>
              <w:t>5.75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10A4AED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45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18D3BF3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527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0E5AEC9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18±0.07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5133D16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27±0.08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4BF5F14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53610D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</w:tr>
      <w:tr w:rsidR="00866C14" w:rsidRPr="00F4582B" w14:paraId="4FC10888" w14:textId="77777777" w:rsidTr="00927502">
        <w:trPr>
          <w:trHeight w:val="300"/>
        </w:trPr>
        <w:tc>
          <w:tcPr>
            <w:tcW w:w="1135" w:type="pct"/>
            <w:shd w:val="clear" w:color="auto" w:fill="auto"/>
            <w:noWrap/>
            <w:vAlign w:val="center"/>
            <w:hideMark/>
          </w:tcPr>
          <w:p w14:paraId="5CCED4F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-Hexanol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05CE0199" w14:textId="77777777" w:rsidR="00866C14" w:rsidRPr="006678C3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6678C3">
              <w:rPr>
                <w:rFonts w:cs="Helvetica"/>
                <w:color w:val="000000"/>
                <w:sz w:val="16"/>
                <w:szCs w:val="16"/>
              </w:rPr>
              <w:t>6.25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4B1FFE95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33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2576763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575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4CA1FEE3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25±0.06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7DBC1B4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56±0.05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3470A58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32±0.15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608B016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11±0.04</w:t>
            </w:r>
          </w:p>
        </w:tc>
      </w:tr>
      <w:tr w:rsidR="00866C14" w:rsidRPr="00F4582B" w14:paraId="037CA969" w14:textId="77777777" w:rsidTr="00927502">
        <w:trPr>
          <w:trHeight w:val="300"/>
        </w:trPr>
        <w:tc>
          <w:tcPr>
            <w:tcW w:w="1135" w:type="pct"/>
            <w:shd w:val="clear" w:color="auto" w:fill="auto"/>
            <w:noWrap/>
            <w:vAlign w:val="center"/>
            <w:hideMark/>
          </w:tcPr>
          <w:p w14:paraId="3B7133E1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3-Methyl-1-butyl acetate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00E01CDA" w14:textId="77777777" w:rsidR="00866C14" w:rsidRPr="006678C3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6678C3">
              <w:rPr>
                <w:rFonts w:cs="Helvetica"/>
                <w:color w:val="000000"/>
                <w:sz w:val="16"/>
                <w:szCs w:val="16"/>
              </w:rPr>
              <w:t>6.46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30BF9011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2.07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4006B0D9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0.003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5BBB3D8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06±0.01(b)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39351BB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19±0.03(ab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457639D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2±0.03(a)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6395C39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35±0.12(a)</w:t>
            </w:r>
          </w:p>
        </w:tc>
      </w:tr>
      <w:tr w:rsidR="00866C14" w:rsidRPr="00F4582B" w14:paraId="1A92F4D2" w14:textId="77777777" w:rsidTr="00927502">
        <w:trPr>
          <w:trHeight w:val="300"/>
        </w:trPr>
        <w:tc>
          <w:tcPr>
            <w:tcW w:w="1135" w:type="pct"/>
            <w:shd w:val="clear" w:color="auto" w:fill="auto"/>
            <w:noWrap/>
            <w:vAlign w:val="center"/>
            <w:hideMark/>
          </w:tcPr>
          <w:p w14:paraId="607BCDC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Isopentyl-2-methylbutanoate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08931535" w14:textId="77777777" w:rsidR="00866C14" w:rsidRPr="006678C3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6678C3">
              <w:rPr>
                <w:rFonts w:cs="Helvetica"/>
                <w:color w:val="000000"/>
                <w:sz w:val="16"/>
                <w:szCs w:val="16"/>
              </w:rPr>
              <w:t>12.47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0DA13CA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7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7DA1184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583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282C4EE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13±0.04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46DCC7B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05±0.01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1EE6ADB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08±0.02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12A33773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1±0.04</w:t>
            </w:r>
          </w:p>
        </w:tc>
      </w:tr>
      <w:tr w:rsidR="00866C14" w:rsidRPr="00F4582B" w14:paraId="14389A3F" w14:textId="77777777" w:rsidTr="003D311B">
        <w:trPr>
          <w:trHeight w:val="300"/>
        </w:trPr>
        <w:tc>
          <w:tcPr>
            <w:tcW w:w="1135" w:type="pct"/>
            <w:shd w:val="clear" w:color="auto" w:fill="auto"/>
            <w:noWrap/>
            <w:vAlign w:val="center"/>
            <w:hideMark/>
          </w:tcPr>
          <w:p w14:paraId="12C6DF0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Isoamyl valerate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7267C97D" w14:textId="77777777" w:rsidR="00866C14" w:rsidRPr="006678C3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6678C3">
              <w:rPr>
                <w:rFonts w:cs="Helvetica"/>
                <w:color w:val="000000"/>
                <w:sz w:val="16"/>
                <w:szCs w:val="16"/>
              </w:rPr>
              <w:t>12.6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12A9C37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86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15BC53D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5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74EA48D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41±0.14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5AF9F843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31±0.12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42B6022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19±0.07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5B7E3809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23±0.1</w:t>
            </w:r>
          </w:p>
        </w:tc>
      </w:tr>
      <w:tr w:rsidR="003C4F73" w:rsidRPr="00F4582B" w14:paraId="29B05036" w14:textId="77777777" w:rsidTr="00927502">
        <w:trPr>
          <w:trHeight w:val="300"/>
        </w:trPr>
        <w:tc>
          <w:tcPr>
            <w:tcW w:w="113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A8A86E" w14:textId="28719FA1" w:rsidR="003C4F73" w:rsidRPr="003D311B" w:rsidRDefault="003D311B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3D311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Sum</w:t>
            </w:r>
          </w:p>
        </w:tc>
        <w:tc>
          <w:tcPr>
            <w:tcW w:w="4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528EF5" w14:textId="77777777" w:rsidR="003C4F73" w:rsidRPr="006678C3" w:rsidRDefault="003C4F73" w:rsidP="00927502">
            <w:pPr>
              <w:spacing w:after="0" w:line="240" w:lineRule="auto"/>
              <w:rPr>
                <w:rFonts w:cs="Helvetica"/>
                <w:color w:val="000000"/>
                <w:sz w:val="16"/>
                <w:szCs w:val="16"/>
              </w:rPr>
            </w:pPr>
          </w:p>
        </w:tc>
        <w:tc>
          <w:tcPr>
            <w:tcW w:w="32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42FE62" w14:textId="17058E42" w:rsidR="003C4F73" w:rsidRPr="00F4582B" w:rsidRDefault="003C4F73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9.49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25C3F9" w14:textId="04151DDB" w:rsidR="003C4F73" w:rsidRPr="003D311B" w:rsidRDefault="003C4F73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3D311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76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DC2783" w14:textId="20B48C40" w:rsidR="003C4F73" w:rsidRPr="00F4582B" w:rsidRDefault="003C4F73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1.65</w:t>
            </w:r>
            <w:r w:rsidRPr="001F2806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sym w:font="Symbol" w:char="F0B1"/>
            </w: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.04</w:t>
            </w:r>
            <w:r w:rsidR="003D311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(</w:t>
            </w: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c</w:t>
            </w:r>
            <w:r w:rsidR="003D311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E49067" w14:textId="744AF076" w:rsidR="003C4F73" w:rsidRPr="00F4582B" w:rsidRDefault="003C4F73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35.06</w:t>
            </w:r>
            <w:r w:rsidRPr="001F2806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sym w:font="Symbol" w:char="F0B1"/>
            </w: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3.25</w:t>
            </w:r>
            <w:r w:rsidR="003D311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(</w:t>
            </w:r>
            <w:proofErr w:type="spellStart"/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bc</w:t>
            </w:r>
            <w:proofErr w:type="spellEnd"/>
            <w:r w:rsidR="003D311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67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8481A7" w14:textId="0F48337F" w:rsidR="003C4F73" w:rsidRPr="00F4582B" w:rsidRDefault="003C4F73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46.99</w:t>
            </w:r>
            <w:r w:rsidRPr="001F2806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sym w:font="Symbol" w:char="F0B1"/>
            </w: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3.37</w:t>
            </w:r>
            <w:r w:rsidR="003D311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(</w:t>
            </w: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ab</w:t>
            </w:r>
            <w:r w:rsidR="003D311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6ED364" w14:textId="0BD5DF18" w:rsidR="003C4F73" w:rsidRPr="00F4582B" w:rsidRDefault="003C4F73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58.75</w:t>
            </w:r>
            <w:r w:rsidRPr="001F2806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sym w:font="Symbol" w:char="F0B1"/>
            </w: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8.75</w:t>
            </w:r>
            <w:r w:rsidR="003D311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(</w:t>
            </w: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a</w:t>
            </w:r>
            <w:r w:rsidR="003D311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)</w:t>
            </w:r>
          </w:p>
        </w:tc>
      </w:tr>
      <w:tr w:rsidR="00866C14" w:rsidRPr="00F4582B" w14:paraId="7A411C1A" w14:textId="77777777" w:rsidTr="00927502">
        <w:trPr>
          <w:trHeight w:val="300"/>
        </w:trPr>
        <w:tc>
          <w:tcPr>
            <w:tcW w:w="113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8228B8" w14:textId="77777777" w:rsidR="00866C14" w:rsidRPr="00F4582B" w:rsidRDefault="00866C14" w:rsidP="00927502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i/>
                <w:i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i/>
                <w:iCs/>
                <w:color w:val="000000" w:themeColor="text1"/>
                <w:sz w:val="16"/>
                <w:szCs w:val="16"/>
                <w:lang w:eastAsia="de-DE"/>
              </w:rPr>
              <w:t>Aromatics</w:t>
            </w:r>
          </w:p>
        </w:tc>
        <w:tc>
          <w:tcPr>
            <w:tcW w:w="3865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60FFC6" w14:textId="77777777" w:rsidR="00866C14" w:rsidRPr="006678C3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</w:p>
        </w:tc>
      </w:tr>
      <w:tr w:rsidR="00866C14" w:rsidRPr="00F4582B" w14:paraId="6050E572" w14:textId="77777777" w:rsidTr="00927502">
        <w:trPr>
          <w:trHeight w:val="300"/>
        </w:trPr>
        <w:tc>
          <w:tcPr>
            <w:tcW w:w="1135" w:type="pct"/>
            <w:shd w:val="clear" w:color="auto" w:fill="auto"/>
            <w:noWrap/>
            <w:vAlign w:val="center"/>
            <w:hideMark/>
          </w:tcPr>
          <w:p w14:paraId="2EE0151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-Phenylethyl alcohol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6596191A" w14:textId="77777777" w:rsidR="00866C14" w:rsidRPr="006678C3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6678C3">
              <w:rPr>
                <w:rFonts w:cs="Helvetica"/>
                <w:color w:val="000000"/>
                <w:sz w:val="16"/>
                <w:szCs w:val="16"/>
              </w:rPr>
              <w:t>12.79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4A4DDD0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97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2826171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341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584F846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34±0.09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7D9710B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55±0.12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276A6B7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64±0.1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8A9ACA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58±0.15</w:t>
            </w:r>
          </w:p>
        </w:tc>
      </w:tr>
      <w:tr w:rsidR="00866C14" w:rsidRPr="00F4582B" w14:paraId="3E8F80BA" w14:textId="77777777" w:rsidTr="00927502">
        <w:trPr>
          <w:trHeight w:val="300"/>
        </w:trPr>
        <w:tc>
          <w:tcPr>
            <w:tcW w:w="1135" w:type="pct"/>
            <w:shd w:val="clear" w:color="auto" w:fill="auto"/>
            <w:noWrap/>
            <w:vAlign w:val="center"/>
            <w:hideMark/>
          </w:tcPr>
          <w:p w14:paraId="1A7F266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-Phenylethyl acetate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1AF0E4AF" w14:textId="77777777" w:rsidR="00866C14" w:rsidRPr="006678C3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6678C3">
              <w:rPr>
                <w:rFonts w:cs="Helvetica"/>
                <w:color w:val="000000"/>
                <w:sz w:val="16"/>
                <w:szCs w:val="16"/>
              </w:rPr>
              <w:t>16.39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2681C7F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5BE0557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483CC70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5EABFB8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06DC8B43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55D7456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</w:tr>
      <w:tr w:rsidR="00866C14" w:rsidRPr="00F4582B" w14:paraId="7FCE9B56" w14:textId="77777777" w:rsidTr="00927502">
        <w:trPr>
          <w:trHeight w:val="300"/>
        </w:trPr>
        <w:tc>
          <w:tcPr>
            <w:tcW w:w="1135" w:type="pct"/>
            <w:shd w:val="clear" w:color="auto" w:fill="auto"/>
            <w:noWrap/>
            <w:vAlign w:val="center"/>
            <w:hideMark/>
          </w:tcPr>
          <w:p w14:paraId="224A2B6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proofErr w:type="spellStart"/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Citronellyl</w:t>
            </w:r>
            <w:proofErr w:type="spellEnd"/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 xml:space="preserve"> acetate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126FBB01" w14:textId="77777777" w:rsidR="00866C14" w:rsidRPr="006678C3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6678C3">
              <w:rPr>
                <w:rFonts w:cs="Helvetica"/>
                <w:color w:val="000000"/>
                <w:sz w:val="16"/>
                <w:szCs w:val="16"/>
              </w:rPr>
              <w:t>18.58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6365CBC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5346CCB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5E291A6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69E757B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6B1C969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42CAF96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</w:tr>
      <w:tr w:rsidR="003C4F73" w:rsidRPr="00F4582B" w14:paraId="5DE17B08" w14:textId="77777777" w:rsidTr="00927502">
        <w:trPr>
          <w:trHeight w:val="300"/>
        </w:trPr>
        <w:tc>
          <w:tcPr>
            <w:tcW w:w="1135" w:type="pct"/>
            <w:shd w:val="clear" w:color="auto" w:fill="auto"/>
            <w:noWrap/>
            <w:vAlign w:val="center"/>
          </w:tcPr>
          <w:p w14:paraId="157C8B7C" w14:textId="02F85EC5" w:rsidR="003C4F73" w:rsidRPr="00F4582B" w:rsidRDefault="003D311B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Sum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65FFDC20" w14:textId="77777777" w:rsidR="003C4F73" w:rsidRPr="006678C3" w:rsidRDefault="003C4F73" w:rsidP="00927502">
            <w:pPr>
              <w:spacing w:after="0" w:line="240" w:lineRule="auto"/>
              <w:rPr>
                <w:rFonts w:cs="Helvetica"/>
                <w:color w:val="000000"/>
                <w:sz w:val="16"/>
                <w:szCs w:val="16"/>
              </w:rPr>
            </w:pPr>
          </w:p>
        </w:tc>
        <w:tc>
          <w:tcPr>
            <w:tcW w:w="324" w:type="pct"/>
            <w:shd w:val="clear" w:color="auto" w:fill="auto"/>
            <w:noWrap/>
            <w:vAlign w:val="center"/>
          </w:tcPr>
          <w:p w14:paraId="23ACADCA" w14:textId="77777777" w:rsidR="003C4F73" w:rsidRPr="00F4582B" w:rsidRDefault="003C4F73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</w:p>
        </w:tc>
        <w:tc>
          <w:tcPr>
            <w:tcW w:w="326" w:type="pct"/>
            <w:shd w:val="clear" w:color="auto" w:fill="auto"/>
            <w:noWrap/>
            <w:vAlign w:val="center"/>
          </w:tcPr>
          <w:p w14:paraId="3293E305" w14:textId="77777777" w:rsidR="003C4F73" w:rsidRPr="00F4582B" w:rsidRDefault="003C4F73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</w:p>
        </w:tc>
        <w:tc>
          <w:tcPr>
            <w:tcW w:w="767" w:type="pct"/>
            <w:shd w:val="clear" w:color="auto" w:fill="auto"/>
            <w:noWrap/>
            <w:vAlign w:val="center"/>
          </w:tcPr>
          <w:p w14:paraId="6E78F8FA" w14:textId="5AD9DEF7" w:rsidR="003C4F73" w:rsidRPr="00F4582B" w:rsidRDefault="003C4F73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2</w:t>
            </w:r>
            <w:r w:rsidRPr="001F2806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sym w:font="Symbol" w:char="F0B1"/>
            </w: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11</w:t>
            </w:r>
          </w:p>
        </w:tc>
        <w:tc>
          <w:tcPr>
            <w:tcW w:w="676" w:type="pct"/>
            <w:shd w:val="clear" w:color="auto" w:fill="auto"/>
            <w:noWrap/>
            <w:vAlign w:val="center"/>
          </w:tcPr>
          <w:p w14:paraId="31F47792" w14:textId="53921654" w:rsidR="003C4F73" w:rsidRPr="00F4582B" w:rsidRDefault="003C4F73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55</w:t>
            </w:r>
            <w:r w:rsidRPr="001F2806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sym w:font="Symbol" w:char="F0B1"/>
            </w: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13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14:paraId="0A9BF37C" w14:textId="11CDA4D4" w:rsidR="003C4F73" w:rsidRPr="00F4582B" w:rsidRDefault="003C4F73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65</w:t>
            </w:r>
            <w:r w:rsidRPr="001F2806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sym w:font="Symbol" w:char="F0B1"/>
            </w: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11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1BD88E8D" w14:textId="30290E03" w:rsidR="003C4F73" w:rsidRPr="00F4582B" w:rsidRDefault="003C4F73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58</w:t>
            </w:r>
            <w:r w:rsidRPr="001F2806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sym w:font="Symbol" w:char="F0B1"/>
            </w: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16</w:t>
            </w:r>
          </w:p>
        </w:tc>
      </w:tr>
      <w:tr w:rsidR="00866C14" w:rsidRPr="00F4582B" w14:paraId="41568466" w14:textId="77777777" w:rsidTr="00927502">
        <w:trPr>
          <w:trHeight w:val="300"/>
        </w:trPr>
        <w:tc>
          <w:tcPr>
            <w:tcW w:w="113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2A37EA" w14:textId="77777777" w:rsidR="00866C14" w:rsidRPr="00F4582B" w:rsidRDefault="00866C14" w:rsidP="00927502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i/>
                <w:iCs/>
                <w:color w:val="000000" w:themeColor="text1"/>
                <w:sz w:val="16"/>
                <w:szCs w:val="16"/>
                <w:lang w:eastAsia="de-DE"/>
              </w:rPr>
            </w:pPr>
            <w:proofErr w:type="spellStart"/>
            <w:r w:rsidRPr="00F4582B">
              <w:rPr>
                <w:rFonts w:eastAsia="Times New Roman" w:cs="Helvetica"/>
                <w:b/>
                <w:bCs/>
                <w:i/>
                <w:iCs/>
                <w:color w:val="000000" w:themeColor="text1"/>
                <w:sz w:val="16"/>
                <w:szCs w:val="16"/>
                <w:lang w:eastAsia="de-DE"/>
              </w:rPr>
              <w:t>Spiroketals</w:t>
            </w:r>
            <w:proofErr w:type="spellEnd"/>
          </w:p>
        </w:tc>
        <w:tc>
          <w:tcPr>
            <w:tcW w:w="3865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2AFE7A5" w14:textId="77777777" w:rsidR="00866C14" w:rsidRPr="006678C3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</w:p>
        </w:tc>
      </w:tr>
      <w:tr w:rsidR="00866C14" w:rsidRPr="00F4582B" w14:paraId="029DE3FE" w14:textId="77777777" w:rsidTr="00927502">
        <w:trPr>
          <w:trHeight w:val="409"/>
        </w:trPr>
        <w:tc>
          <w:tcPr>
            <w:tcW w:w="113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F2226A1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D2377">
              <w:rPr>
                <w:rFonts w:eastAsia="Times New Roman" w:cs="Helvetica"/>
                <w:i/>
                <w:color w:val="000000" w:themeColor="text1"/>
                <w:sz w:val="16"/>
                <w:szCs w:val="16"/>
                <w:lang w:eastAsia="de-DE"/>
              </w:rPr>
              <w:t>endo-</w:t>
            </w: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,3-dimethyl-2,9-</w:t>
            </w:r>
            <w:proofErr w:type="gramStart"/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dioxabicyclo[</w:t>
            </w:r>
            <w:proofErr w:type="gramEnd"/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3.3.1]nonane</w:t>
            </w:r>
          </w:p>
        </w:tc>
        <w:tc>
          <w:tcPr>
            <w:tcW w:w="4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0C5B4" w14:textId="77777777" w:rsidR="00866C14" w:rsidRPr="006678C3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6678C3">
              <w:rPr>
                <w:rFonts w:cs="Helvetica"/>
                <w:color w:val="000000"/>
                <w:sz w:val="16"/>
                <w:szCs w:val="16"/>
              </w:rPr>
              <w:t>10.81</w:t>
            </w:r>
          </w:p>
        </w:tc>
        <w:tc>
          <w:tcPr>
            <w:tcW w:w="3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D74B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65</w:t>
            </w:r>
          </w:p>
        </w:tc>
        <w:tc>
          <w:tcPr>
            <w:tcW w:w="3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360A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217</w:t>
            </w:r>
          </w:p>
        </w:tc>
        <w:tc>
          <w:tcPr>
            <w:tcW w:w="7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FCE2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3±0.08</w:t>
            </w:r>
          </w:p>
        </w:tc>
        <w:tc>
          <w:tcPr>
            <w:tcW w:w="6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4355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47±0.09</w:t>
            </w:r>
          </w:p>
        </w:tc>
        <w:tc>
          <w:tcPr>
            <w:tcW w:w="6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FF50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48±0.08</w:t>
            </w:r>
          </w:p>
        </w:tc>
        <w:tc>
          <w:tcPr>
            <w:tcW w:w="6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8930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46±0.06</w:t>
            </w:r>
          </w:p>
        </w:tc>
      </w:tr>
      <w:tr w:rsidR="00866C14" w:rsidRPr="00F4582B" w14:paraId="1BFB3915" w14:textId="77777777" w:rsidTr="00927502">
        <w:trPr>
          <w:trHeight w:val="300"/>
        </w:trPr>
        <w:tc>
          <w:tcPr>
            <w:tcW w:w="1135" w:type="pct"/>
            <w:shd w:val="clear" w:color="auto" w:fill="auto"/>
            <w:noWrap/>
            <w:vAlign w:val="center"/>
            <w:hideMark/>
          </w:tcPr>
          <w:p w14:paraId="7E40366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Cs/>
                <w:i/>
                <w:iCs/>
                <w:color w:val="000000" w:themeColor="text1"/>
                <w:sz w:val="16"/>
                <w:szCs w:val="16"/>
                <w:lang w:eastAsia="de-DE"/>
              </w:rPr>
              <w:t>trans</w:t>
            </w: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-</w:t>
            </w:r>
            <w:proofErr w:type="spellStart"/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Conophthorin</w:t>
            </w:r>
            <w:proofErr w:type="spellEnd"/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0073F0EE" w14:textId="77777777" w:rsidR="00866C14" w:rsidRPr="006678C3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6678C3">
              <w:rPr>
                <w:rFonts w:cs="Helvetica"/>
                <w:color w:val="000000"/>
                <w:sz w:val="16"/>
                <w:szCs w:val="16"/>
              </w:rPr>
              <w:t>11.29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7AEE870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2BBF8DC3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6EAE2BE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2AD75AB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22C00D0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CBF8FC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</w:tr>
      <w:tr w:rsidR="00866C14" w:rsidRPr="00F4582B" w14:paraId="390758D8" w14:textId="77777777" w:rsidTr="00927502">
        <w:trPr>
          <w:trHeight w:val="66"/>
        </w:trPr>
        <w:tc>
          <w:tcPr>
            <w:tcW w:w="1135" w:type="pct"/>
            <w:shd w:val="clear" w:color="auto" w:fill="auto"/>
            <w:vAlign w:val="center"/>
            <w:hideMark/>
          </w:tcPr>
          <w:p w14:paraId="0FC99D2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proofErr w:type="spellStart"/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Brevicomin</w:t>
            </w:r>
            <w:proofErr w:type="spellEnd"/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449F397C" w14:textId="77777777" w:rsidR="00866C14" w:rsidRPr="006678C3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6678C3">
              <w:rPr>
                <w:rFonts w:cs="Helvetica"/>
                <w:color w:val="000000"/>
                <w:sz w:val="16"/>
                <w:szCs w:val="16"/>
              </w:rPr>
              <w:t>11.64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2B6D3319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174E12E3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293748E9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48F4E03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7549B7E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TR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2821F02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TR</w:t>
            </w:r>
          </w:p>
        </w:tc>
      </w:tr>
      <w:tr w:rsidR="00866C14" w:rsidRPr="00F4582B" w14:paraId="6DFAA9A7" w14:textId="77777777" w:rsidTr="003D311B">
        <w:trPr>
          <w:trHeight w:val="600"/>
        </w:trPr>
        <w:tc>
          <w:tcPr>
            <w:tcW w:w="1135" w:type="pct"/>
            <w:shd w:val="clear" w:color="auto" w:fill="auto"/>
            <w:vAlign w:val="center"/>
            <w:hideMark/>
          </w:tcPr>
          <w:p w14:paraId="69E82B49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D2377">
              <w:rPr>
                <w:rFonts w:eastAsia="Times New Roman" w:cs="Helvetica"/>
                <w:i/>
                <w:color w:val="000000" w:themeColor="text1"/>
                <w:sz w:val="16"/>
                <w:szCs w:val="16"/>
                <w:lang w:eastAsia="de-DE"/>
              </w:rPr>
              <w:t>exo-</w:t>
            </w: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,3-dimethyl-2,9-</w:t>
            </w:r>
            <w:proofErr w:type="gramStart"/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dioxabicyclo[</w:t>
            </w:r>
            <w:proofErr w:type="gramEnd"/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3.3.1]nonane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0AD1810A" w14:textId="77777777" w:rsidR="00866C14" w:rsidRPr="006678C3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6678C3">
              <w:rPr>
                <w:rFonts w:cs="Helvetica"/>
                <w:color w:val="000000"/>
                <w:sz w:val="16"/>
                <w:szCs w:val="16"/>
              </w:rPr>
              <w:t>12.37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2250173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3.63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7597E78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074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5F9B2A7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41±0.07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5EB92F69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01±0.17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015CA59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85±0.12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5A4A4309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91±0.13</w:t>
            </w:r>
          </w:p>
        </w:tc>
      </w:tr>
      <w:tr w:rsidR="003C4F73" w:rsidRPr="00F4582B" w14:paraId="5383153A" w14:textId="77777777" w:rsidTr="003D311B">
        <w:trPr>
          <w:trHeight w:val="284"/>
        </w:trPr>
        <w:tc>
          <w:tcPr>
            <w:tcW w:w="113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78320A" w14:textId="6E4CBDA6" w:rsidR="003C4F73" w:rsidRPr="003D311B" w:rsidRDefault="003D311B" w:rsidP="00927502">
            <w:pPr>
              <w:spacing w:after="0" w:line="240" w:lineRule="auto"/>
              <w:rPr>
                <w:rFonts w:eastAsia="Times New Roman" w:cs="Helvetica"/>
                <w:b/>
                <w:bCs/>
                <w:iCs/>
                <w:color w:val="000000" w:themeColor="text1"/>
                <w:sz w:val="16"/>
                <w:szCs w:val="16"/>
                <w:lang w:eastAsia="de-DE"/>
              </w:rPr>
            </w:pPr>
            <w:r w:rsidRPr="003D311B">
              <w:rPr>
                <w:rFonts w:eastAsia="Times New Roman" w:cs="Helvetica"/>
                <w:b/>
                <w:bCs/>
                <w:iCs/>
                <w:color w:val="000000" w:themeColor="text1"/>
                <w:sz w:val="16"/>
                <w:szCs w:val="16"/>
                <w:lang w:eastAsia="de-DE"/>
              </w:rPr>
              <w:t>Sum</w:t>
            </w:r>
          </w:p>
        </w:tc>
        <w:tc>
          <w:tcPr>
            <w:tcW w:w="4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244CB3" w14:textId="77777777" w:rsidR="003C4F73" w:rsidRPr="006678C3" w:rsidRDefault="003C4F73" w:rsidP="00927502">
            <w:pPr>
              <w:spacing w:after="0" w:line="240" w:lineRule="auto"/>
              <w:rPr>
                <w:rFonts w:cs="Helvetica"/>
                <w:color w:val="000000"/>
                <w:sz w:val="16"/>
                <w:szCs w:val="16"/>
              </w:rPr>
            </w:pPr>
          </w:p>
        </w:tc>
        <w:tc>
          <w:tcPr>
            <w:tcW w:w="32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9F492A" w14:textId="5A321117" w:rsidR="003C4F73" w:rsidRPr="00F4582B" w:rsidRDefault="003C4F73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6.58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C6BDCE" w14:textId="24619B49" w:rsidR="003C4F73" w:rsidRPr="003D311B" w:rsidRDefault="003C4F73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3D311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76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6C50E4" w14:textId="0171835F" w:rsidR="003C4F73" w:rsidRPr="00F4582B" w:rsidRDefault="003C4F73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7</w:t>
            </w:r>
            <w:r w:rsidRPr="001F2806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sym w:font="Symbol" w:char="F0B1"/>
            </w: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07</w:t>
            </w:r>
            <w:r w:rsidR="003D311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(</w:t>
            </w: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b</w:t>
            </w:r>
            <w:r w:rsidR="003D311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68187C" w14:textId="45929E8B" w:rsidR="003C4F73" w:rsidRPr="00F4582B" w:rsidRDefault="003C4F73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48</w:t>
            </w:r>
            <w:r w:rsidRPr="001F2806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sym w:font="Symbol" w:char="F0B1"/>
            </w: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1</w:t>
            </w:r>
            <w:r w:rsidR="003D311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(</w:t>
            </w: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a</w:t>
            </w:r>
            <w:r w:rsidR="003D311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67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804F32" w14:textId="6D29BB9C" w:rsidR="003C4F73" w:rsidRPr="00F4582B" w:rsidRDefault="003C4F73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22</w:t>
            </w:r>
            <w:r w:rsidRPr="001F2806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sym w:font="Symbol" w:char="F0B1"/>
            </w: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0</w:t>
            </w:r>
            <w:r w:rsidR="003D311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(</w:t>
            </w: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a</w:t>
            </w:r>
            <w:r w:rsidR="003D311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6B1EA3" w14:textId="60AA60E0" w:rsidR="003C4F73" w:rsidRPr="00F4582B" w:rsidRDefault="003C4F73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38</w:t>
            </w:r>
            <w:r w:rsidRPr="001F2806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sym w:font="Symbol" w:char="F0B1"/>
            </w: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09</w:t>
            </w:r>
            <w:r w:rsidR="003D311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(</w:t>
            </w: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a</w:t>
            </w:r>
            <w:r w:rsidR="003D311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)</w:t>
            </w:r>
          </w:p>
        </w:tc>
      </w:tr>
      <w:tr w:rsidR="00866C14" w:rsidRPr="00F4582B" w14:paraId="31A0FCC9" w14:textId="77777777" w:rsidTr="00927502">
        <w:trPr>
          <w:trHeight w:val="300"/>
        </w:trPr>
        <w:tc>
          <w:tcPr>
            <w:tcW w:w="113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44B5ADD" w14:textId="77777777" w:rsidR="00866C14" w:rsidRPr="00F4582B" w:rsidRDefault="00866C14" w:rsidP="00927502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i/>
                <w:i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i/>
                <w:iCs/>
                <w:color w:val="000000" w:themeColor="text1"/>
                <w:sz w:val="16"/>
                <w:szCs w:val="16"/>
                <w:lang w:eastAsia="de-DE"/>
              </w:rPr>
              <w:t>Monoterpenes</w:t>
            </w:r>
          </w:p>
        </w:tc>
        <w:tc>
          <w:tcPr>
            <w:tcW w:w="3865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E9990B" w14:textId="77777777" w:rsidR="00866C14" w:rsidRPr="006678C3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</w:p>
        </w:tc>
      </w:tr>
      <w:tr w:rsidR="00866C14" w:rsidRPr="00F4582B" w14:paraId="433E0C6F" w14:textId="77777777" w:rsidTr="00927502">
        <w:trPr>
          <w:trHeight w:val="300"/>
        </w:trPr>
        <w:tc>
          <w:tcPr>
            <w:tcW w:w="11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E70E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proofErr w:type="spellStart"/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Santene</w:t>
            </w:r>
            <w:proofErr w:type="spellEnd"/>
          </w:p>
        </w:tc>
        <w:tc>
          <w:tcPr>
            <w:tcW w:w="4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F1FFF" w14:textId="77777777" w:rsidR="00866C14" w:rsidRPr="006678C3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6678C3">
              <w:rPr>
                <w:rFonts w:cs="Helvetica"/>
                <w:color w:val="000000"/>
                <w:sz w:val="16"/>
                <w:szCs w:val="16"/>
              </w:rPr>
              <w:t>6.61</w:t>
            </w:r>
          </w:p>
        </w:tc>
        <w:tc>
          <w:tcPr>
            <w:tcW w:w="3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B42B1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9.19</w:t>
            </w:r>
          </w:p>
        </w:tc>
        <w:tc>
          <w:tcPr>
            <w:tcW w:w="3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A5DF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7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3822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08±0.29(a)</w:t>
            </w:r>
          </w:p>
        </w:tc>
        <w:tc>
          <w:tcPr>
            <w:tcW w:w="6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4FF9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72±0.08(ab)</w:t>
            </w:r>
          </w:p>
        </w:tc>
        <w:tc>
          <w:tcPr>
            <w:tcW w:w="6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D18A5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41±0.06(b)</w:t>
            </w:r>
          </w:p>
        </w:tc>
        <w:tc>
          <w:tcPr>
            <w:tcW w:w="6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749F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36±0.02(b)</w:t>
            </w:r>
          </w:p>
        </w:tc>
      </w:tr>
      <w:tr w:rsidR="00866C14" w:rsidRPr="00F4582B" w14:paraId="2CCFDFB9" w14:textId="77777777" w:rsidTr="00927502">
        <w:trPr>
          <w:trHeight w:val="300"/>
        </w:trPr>
        <w:tc>
          <w:tcPr>
            <w:tcW w:w="1135" w:type="pct"/>
            <w:shd w:val="clear" w:color="auto" w:fill="auto"/>
            <w:noWrap/>
            <w:vAlign w:val="center"/>
            <w:hideMark/>
          </w:tcPr>
          <w:p w14:paraId="3E6FC78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Tricyclene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614671A3" w14:textId="77777777" w:rsidR="00866C14" w:rsidRPr="006678C3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6678C3">
              <w:rPr>
                <w:rFonts w:cs="Helvetica"/>
                <w:color w:val="000000"/>
                <w:sz w:val="16"/>
                <w:szCs w:val="16"/>
              </w:rPr>
              <w:t>7.67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6682741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48.9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35ADB76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6461EB11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4.35±0.82(a)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1B83E6A9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69±0.26(a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2E34A20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59±0.19(b)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439E9E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35±0.07(b)</w:t>
            </w:r>
          </w:p>
        </w:tc>
      </w:tr>
      <w:tr w:rsidR="00866C14" w:rsidRPr="00F4582B" w14:paraId="731722B3" w14:textId="77777777" w:rsidTr="00927502">
        <w:trPr>
          <w:trHeight w:val="300"/>
        </w:trPr>
        <w:tc>
          <w:tcPr>
            <w:tcW w:w="1135" w:type="pct"/>
            <w:shd w:val="clear" w:color="auto" w:fill="auto"/>
            <w:noWrap/>
            <w:vAlign w:val="center"/>
            <w:hideMark/>
          </w:tcPr>
          <w:p w14:paraId="3DC67FA5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α-Thujene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031BA2B4" w14:textId="77777777" w:rsidR="00866C14" w:rsidRPr="006678C3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6678C3">
              <w:rPr>
                <w:rFonts w:cs="Helvetica"/>
                <w:color w:val="000000"/>
                <w:sz w:val="16"/>
                <w:szCs w:val="16"/>
              </w:rPr>
              <w:t>7.76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563D8AF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38.7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1209DD3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1F782E2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.15±0.61(a)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6090016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73±0.16(ab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0F91FDA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25±0.12(</w:t>
            </w:r>
            <w:proofErr w:type="spellStart"/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bc</w:t>
            </w:r>
            <w:proofErr w:type="spellEnd"/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6EBD66A1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12±0.05(c)</w:t>
            </w:r>
          </w:p>
        </w:tc>
      </w:tr>
      <w:tr w:rsidR="00866C14" w:rsidRPr="00F4582B" w14:paraId="0D96BF94" w14:textId="77777777" w:rsidTr="00927502">
        <w:trPr>
          <w:trHeight w:val="300"/>
        </w:trPr>
        <w:tc>
          <w:tcPr>
            <w:tcW w:w="1135" w:type="pct"/>
            <w:shd w:val="clear" w:color="auto" w:fill="auto"/>
            <w:noWrap/>
            <w:vAlign w:val="center"/>
            <w:hideMark/>
          </w:tcPr>
          <w:p w14:paraId="599B22B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α-Pinene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2F90944A" w14:textId="77777777" w:rsidR="00866C14" w:rsidRPr="006678C3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6678C3">
              <w:rPr>
                <w:rFonts w:cs="Helvetica"/>
                <w:color w:val="000000"/>
                <w:sz w:val="16"/>
                <w:szCs w:val="16"/>
              </w:rPr>
              <w:t>7.94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5895966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71.46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7DB6C341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676D816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744±118</w:t>
            </w: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(a)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6F0A691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93</w:t>
            </w: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±35.35(b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7D6E9049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20</w:t>
            </w: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±25.59(c)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15A2475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75.79±11.16(c)</w:t>
            </w:r>
          </w:p>
        </w:tc>
      </w:tr>
      <w:tr w:rsidR="00866C14" w:rsidRPr="00F4582B" w14:paraId="0860A6D5" w14:textId="77777777" w:rsidTr="00927502">
        <w:trPr>
          <w:trHeight w:val="300"/>
        </w:trPr>
        <w:tc>
          <w:tcPr>
            <w:tcW w:w="1135" w:type="pct"/>
            <w:shd w:val="clear" w:color="auto" w:fill="auto"/>
            <w:noWrap/>
            <w:vAlign w:val="center"/>
            <w:hideMark/>
          </w:tcPr>
          <w:p w14:paraId="6B40396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lastRenderedPageBreak/>
              <w:t>Camphene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19E602F3" w14:textId="77777777" w:rsidR="00866C14" w:rsidRPr="006678C3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6678C3">
              <w:rPr>
                <w:rFonts w:cs="Helvetica"/>
                <w:color w:val="000000"/>
                <w:sz w:val="16"/>
                <w:szCs w:val="16"/>
              </w:rPr>
              <w:t>8.34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280BED7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60.9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6CA2734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2F2D64B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4.64±2.78(a)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7B7D153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5.56±1.03(a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08A4F32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.07±0.62(b)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B10A39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07±0.22(b)</w:t>
            </w:r>
          </w:p>
        </w:tc>
      </w:tr>
      <w:tr w:rsidR="00866C14" w:rsidRPr="00F4582B" w14:paraId="76BFB4C2" w14:textId="77777777" w:rsidTr="00927502">
        <w:trPr>
          <w:trHeight w:val="300"/>
        </w:trPr>
        <w:tc>
          <w:tcPr>
            <w:tcW w:w="1135" w:type="pct"/>
            <w:shd w:val="clear" w:color="auto" w:fill="auto"/>
            <w:noWrap/>
            <w:vAlign w:val="center"/>
            <w:hideMark/>
          </w:tcPr>
          <w:p w14:paraId="7EECFE1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proofErr w:type="spellStart"/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Verbenene</w:t>
            </w:r>
            <w:proofErr w:type="spellEnd"/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64DC817C" w14:textId="77777777" w:rsidR="00866C14" w:rsidRPr="006678C3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6678C3">
              <w:rPr>
                <w:rFonts w:cs="Helvetica"/>
                <w:color w:val="000000"/>
                <w:sz w:val="16"/>
                <w:szCs w:val="16"/>
              </w:rPr>
              <w:t>8.51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7A6056A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3.44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5CEA0283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088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186F4983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77±0.29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0063EBF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62±0.24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146090F1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37±0.18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57A52D1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19±0.07</w:t>
            </w:r>
          </w:p>
        </w:tc>
      </w:tr>
      <w:tr w:rsidR="00866C14" w:rsidRPr="00F4582B" w14:paraId="5F33C43A" w14:textId="77777777" w:rsidTr="00927502">
        <w:trPr>
          <w:trHeight w:val="300"/>
        </w:trPr>
        <w:tc>
          <w:tcPr>
            <w:tcW w:w="1135" w:type="pct"/>
            <w:shd w:val="clear" w:color="auto" w:fill="auto"/>
            <w:noWrap/>
            <w:vAlign w:val="center"/>
            <w:hideMark/>
          </w:tcPr>
          <w:p w14:paraId="33866DF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Sabinene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473651F6" w14:textId="77777777" w:rsidR="00866C14" w:rsidRPr="006678C3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6678C3">
              <w:rPr>
                <w:rFonts w:cs="Helvetica"/>
                <w:color w:val="000000"/>
                <w:sz w:val="16"/>
                <w:szCs w:val="16"/>
              </w:rPr>
              <w:t>9.5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09F3160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67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4DA18F5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46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4A05EE2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73±0.3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608E225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13±0.07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47C7303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F9200C1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</w:tr>
      <w:tr w:rsidR="00866C14" w:rsidRPr="00F4582B" w14:paraId="7BAB7DE1" w14:textId="77777777" w:rsidTr="00927502">
        <w:trPr>
          <w:trHeight w:val="300"/>
        </w:trPr>
        <w:tc>
          <w:tcPr>
            <w:tcW w:w="1135" w:type="pct"/>
            <w:shd w:val="clear" w:color="auto" w:fill="auto"/>
            <w:noWrap/>
            <w:vAlign w:val="center"/>
            <w:hideMark/>
          </w:tcPr>
          <w:p w14:paraId="5FFBD649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β-Pinene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5B5899F7" w14:textId="77777777" w:rsidR="00866C14" w:rsidRPr="006678C3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6678C3">
              <w:rPr>
                <w:rFonts w:cs="Helvetica"/>
                <w:color w:val="000000"/>
                <w:sz w:val="16"/>
                <w:szCs w:val="16"/>
              </w:rPr>
              <w:t>9.13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711784B3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94.71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2E4ABD6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0451650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162±173</w:t>
            </w: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(a)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419E5985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423</w:t>
            </w: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±62.9(b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72DD2D3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35</w:t>
            </w: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±32.81(c)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2A1B7D8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68.84±15.77(c)</w:t>
            </w:r>
          </w:p>
        </w:tc>
      </w:tr>
      <w:tr w:rsidR="00866C14" w:rsidRPr="00F4582B" w14:paraId="19031608" w14:textId="77777777" w:rsidTr="00927502">
        <w:trPr>
          <w:trHeight w:val="300"/>
        </w:trPr>
        <w:tc>
          <w:tcPr>
            <w:tcW w:w="1135" w:type="pct"/>
            <w:shd w:val="clear" w:color="auto" w:fill="auto"/>
            <w:noWrap/>
            <w:vAlign w:val="center"/>
            <w:hideMark/>
          </w:tcPr>
          <w:p w14:paraId="7D0918C5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β-Myrcene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61083D78" w14:textId="77777777" w:rsidR="00866C14" w:rsidRPr="006678C3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6678C3">
              <w:rPr>
                <w:rFonts w:cs="Helvetica"/>
                <w:color w:val="000000"/>
                <w:sz w:val="16"/>
                <w:szCs w:val="16"/>
              </w:rPr>
              <w:t>9.54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142B00D5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37.17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50CBB5D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320C818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4.6±6.54(a)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24D1F24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1.2±1.83(ab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25479C21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3.75±1.29(</w:t>
            </w:r>
            <w:proofErr w:type="spellStart"/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bc</w:t>
            </w:r>
            <w:proofErr w:type="spellEnd"/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473D62C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88±0.89(c)</w:t>
            </w:r>
          </w:p>
        </w:tc>
      </w:tr>
      <w:tr w:rsidR="00866C14" w:rsidRPr="00F4582B" w14:paraId="0C9F2851" w14:textId="77777777" w:rsidTr="00927502">
        <w:trPr>
          <w:trHeight w:val="300"/>
        </w:trPr>
        <w:tc>
          <w:tcPr>
            <w:tcW w:w="1135" w:type="pct"/>
            <w:shd w:val="clear" w:color="auto" w:fill="auto"/>
            <w:noWrap/>
            <w:vAlign w:val="center"/>
            <w:hideMark/>
          </w:tcPr>
          <w:p w14:paraId="2670EB0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Unknown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54F629C3" w14:textId="77777777" w:rsidR="00866C14" w:rsidRPr="006678C3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6678C3">
              <w:rPr>
                <w:rFonts w:cs="Helvetica"/>
                <w:color w:val="000000"/>
                <w:sz w:val="16"/>
                <w:szCs w:val="16"/>
              </w:rPr>
              <w:t>9.85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02AD081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53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431C239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664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298D108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93±0.61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23C0B569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.65±0.62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32FC3BD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.07±0.5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1191420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72±0.46</w:t>
            </w:r>
          </w:p>
        </w:tc>
      </w:tr>
      <w:tr w:rsidR="00866C14" w:rsidRPr="00F4582B" w14:paraId="64E0DCEB" w14:textId="77777777" w:rsidTr="00927502">
        <w:trPr>
          <w:trHeight w:val="300"/>
        </w:trPr>
        <w:tc>
          <w:tcPr>
            <w:tcW w:w="1135" w:type="pct"/>
            <w:shd w:val="clear" w:color="auto" w:fill="auto"/>
            <w:noWrap/>
            <w:vAlign w:val="center"/>
            <w:hideMark/>
          </w:tcPr>
          <w:p w14:paraId="50DA651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α-Phellandrene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65662ADB" w14:textId="77777777" w:rsidR="00866C14" w:rsidRPr="006678C3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6678C3">
              <w:rPr>
                <w:rFonts w:cs="Helvetica"/>
                <w:color w:val="000000"/>
                <w:sz w:val="16"/>
                <w:szCs w:val="16"/>
              </w:rPr>
              <w:t>9.88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1B86F02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6.52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22B88EF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0.002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1D508DE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6±0.4(a)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3661261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74±0.19(ab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47FF49A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43±0.18(ab)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27B84FF9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2±0.05(b)</w:t>
            </w:r>
          </w:p>
        </w:tc>
      </w:tr>
      <w:tr w:rsidR="00866C14" w:rsidRPr="00F4582B" w14:paraId="6FAEC750" w14:textId="77777777" w:rsidTr="00927502">
        <w:trPr>
          <w:trHeight w:val="300"/>
        </w:trPr>
        <w:tc>
          <w:tcPr>
            <w:tcW w:w="1135" w:type="pct"/>
            <w:shd w:val="clear" w:color="auto" w:fill="auto"/>
            <w:noWrap/>
            <w:vAlign w:val="center"/>
            <w:hideMark/>
          </w:tcPr>
          <w:p w14:paraId="21881EE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α-Terpinene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7E175817" w14:textId="77777777" w:rsidR="00866C14" w:rsidRPr="006678C3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6678C3">
              <w:rPr>
                <w:rFonts w:cs="Helvetica"/>
                <w:color w:val="000000"/>
                <w:sz w:val="16"/>
                <w:szCs w:val="16"/>
              </w:rPr>
              <w:t>10.21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609B5D1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2.61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434E58F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0.005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2FB835B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4±0.169(a)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48F10DC9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16±0.04(ab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62AAB83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08±0.02(ab)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4A6A6B9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03±0(b)</w:t>
            </w:r>
          </w:p>
        </w:tc>
      </w:tr>
      <w:tr w:rsidR="00866C14" w:rsidRPr="00F4582B" w14:paraId="7446059E" w14:textId="77777777" w:rsidTr="00927502">
        <w:trPr>
          <w:trHeight w:val="300"/>
        </w:trPr>
        <w:tc>
          <w:tcPr>
            <w:tcW w:w="1135" w:type="pct"/>
            <w:shd w:val="clear" w:color="auto" w:fill="auto"/>
            <w:noWrap/>
            <w:vAlign w:val="center"/>
            <w:hideMark/>
          </w:tcPr>
          <w:p w14:paraId="1F21362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i/>
                <w:color w:val="000000" w:themeColor="text1"/>
                <w:sz w:val="16"/>
                <w:szCs w:val="16"/>
                <w:lang w:eastAsia="de-DE"/>
              </w:rPr>
              <w:t>p</w:t>
            </w: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-Cymene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582689BF" w14:textId="77777777" w:rsidR="00866C14" w:rsidRPr="006678C3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6678C3">
              <w:rPr>
                <w:rFonts w:cs="Helvetica"/>
                <w:color w:val="000000"/>
                <w:sz w:val="16"/>
                <w:szCs w:val="16"/>
              </w:rPr>
              <w:t>10.43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597F449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39.19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02775DC1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3854631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6.89±5.3(a)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186B63F9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1.6±2.53(ab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6AE70B6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4.87±1.45(</w:t>
            </w:r>
            <w:proofErr w:type="spellStart"/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bc</w:t>
            </w:r>
            <w:proofErr w:type="spellEnd"/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CADD80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3.04±0.52(c)</w:t>
            </w:r>
          </w:p>
        </w:tc>
      </w:tr>
      <w:tr w:rsidR="00866C14" w:rsidRPr="00F4582B" w14:paraId="0EDC90DD" w14:textId="77777777" w:rsidTr="00927502">
        <w:trPr>
          <w:trHeight w:val="300"/>
        </w:trPr>
        <w:tc>
          <w:tcPr>
            <w:tcW w:w="1135" w:type="pct"/>
            <w:shd w:val="clear" w:color="auto" w:fill="auto"/>
            <w:noWrap/>
            <w:vAlign w:val="center"/>
            <w:hideMark/>
          </w:tcPr>
          <w:p w14:paraId="3D52869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Limonene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22033DEE" w14:textId="77777777" w:rsidR="00866C14" w:rsidRPr="006678C3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6678C3">
              <w:rPr>
                <w:rFonts w:cs="Helvetica"/>
                <w:color w:val="000000"/>
                <w:sz w:val="16"/>
                <w:szCs w:val="16"/>
              </w:rPr>
              <w:t>10.51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716BA7D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44.23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4A125E1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3DB04563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51.15±10.26(a)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2E62C72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1.07±3.56(a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1E7FC58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7.58±2.15(b)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26C92D53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4.79±0.94(b)</w:t>
            </w:r>
          </w:p>
        </w:tc>
      </w:tr>
      <w:tr w:rsidR="00866C14" w:rsidRPr="00F4582B" w14:paraId="4689D98A" w14:textId="77777777" w:rsidTr="00927502">
        <w:trPr>
          <w:trHeight w:val="300"/>
        </w:trPr>
        <w:tc>
          <w:tcPr>
            <w:tcW w:w="1135" w:type="pct"/>
            <w:shd w:val="clear" w:color="auto" w:fill="auto"/>
            <w:noWrap/>
            <w:vAlign w:val="center"/>
            <w:hideMark/>
          </w:tcPr>
          <w:p w14:paraId="3EAE1B3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β-Phellandrene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3857F2C4" w14:textId="77777777" w:rsidR="00866C14" w:rsidRPr="006678C3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6678C3">
              <w:rPr>
                <w:rFonts w:cs="Helvetica"/>
                <w:color w:val="000000"/>
                <w:sz w:val="16"/>
                <w:szCs w:val="16"/>
              </w:rPr>
              <w:t>10.55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2109097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46.17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72BDFAC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7D4A22C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52.</w:t>
            </w: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±39.71(a)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2025ADA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65.86±8.5(a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608476E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2.77±8.59(b)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54D33AF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1.91±4.2(b)</w:t>
            </w:r>
          </w:p>
        </w:tc>
      </w:tr>
      <w:tr w:rsidR="00866C14" w:rsidRPr="00F4582B" w14:paraId="55729163" w14:textId="77777777" w:rsidTr="00927502">
        <w:trPr>
          <w:trHeight w:val="300"/>
        </w:trPr>
        <w:tc>
          <w:tcPr>
            <w:tcW w:w="1135" w:type="pct"/>
            <w:shd w:val="clear" w:color="auto" w:fill="auto"/>
            <w:noWrap/>
            <w:vAlign w:val="center"/>
            <w:hideMark/>
          </w:tcPr>
          <w:p w14:paraId="316B6BB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γ-Terpinene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0110D4A8" w14:textId="77777777" w:rsidR="00866C14" w:rsidRPr="006678C3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6678C3">
              <w:rPr>
                <w:rFonts w:cs="Helvetica"/>
                <w:color w:val="000000"/>
                <w:sz w:val="16"/>
                <w:szCs w:val="16"/>
              </w:rPr>
              <w:t>11.37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7DBADDD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86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04DD4C6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422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38C92C4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36±0.36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18B4EC0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67±0.01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6FD0680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2934461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</w:tr>
      <w:tr w:rsidR="00866C14" w:rsidRPr="00F4582B" w14:paraId="6CFE4E5B" w14:textId="77777777" w:rsidTr="00927502">
        <w:trPr>
          <w:trHeight w:val="300"/>
        </w:trPr>
        <w:tc>
          <w:tcPr>
            <w:tcW w:w="1135" w:type="pct"/>
            <w:shd w:val="clear" w:color="auto" w:fill="auto"/>
            <w:noWrap/>
            <w:vAlign w:val="center"/>
          </w:tcPr>
          <w:p w14:paraId="27406E6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α-Terpinolene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6DD89E1D" w14:textId="77777777" w:rsidR="00866C14" w:rsidRPr="006678C3" w:rsidRDefault="00866C14" w:rsidP="00927502">
            <w:pPr>
              <w:spacing w:after="0" w:line="240" w:lineRule="auto"/>
              <w:rPr>
                <w:rFonts w:cs="Helvetica"/>
                <w:color w:val="000000"/>
                <w:sz w:val="16"/>
                <w:szCs w:val="16"/>
              </w:rPr>
            </w:pPr>
            <w:r w:rsidRPr="006678C3">
              <w:rPr>
                <w:rFonts w:cs="Helvetica"/>
                <w:color w:val="000000"/>
                <w:sz w:val="16"/>
                <w:szCs w:val="16"/>
              </w:rPr>
              <w:t>12.16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 w14:paraId="2A36B4E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33.82</w:t>
            </w:r>
          </w:p>
        </w:tc>
        <w:tc>
          <w:tcPr>
            <w:tcW w:w="326" w:type="pct"/>
            <w:shd w:val="clear" w:color="auto" w:fill="auto"/>
            <w:noWrap/>
            <w:vAlign w:val="center"/>
          </w:tcPr>
          <w:p w14:paraId="0FC79B4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767" w:type="pct"/>
            <w:shd w:val="clear" w:color="auto" w:fill="auto"/>
            <w:noWrap/>
            <w:vAlign w:val="center"/>
          </w:tcPr>
          <w:p w14:paraId="779CA89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05±0.23(a)</w:t>
            </w:r>
          </w:p>
        </w:tc>
        <w:tc>
          <w:tcPr>
            <w:tcW w:w="676" w:type="pct"/>
            <w:shd w:val="clear" w:color="auto" w:fill="auto"/>
            <w:noWrap/>
            <w:vAlign w:val="center"/>
          </w:tcPr>
          <w:p w14:paraId="4FFC92B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73±0.12(a)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14:paraId="2795DCB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21±0.06(b)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3B41F91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16±0.04(b)</w:t>
            </w:r>
          </w:p>
        </w:tc>
      </w:tr>
      <w:tr w:rsidR="00866C14" w:rsidRPr="00F4582B" w14:paraId="2490944F" w14:textId="77777777" w:rsidTr="003D311B">
        <w:trPr>
          <w:trHeight w:val="300"/>
        </w:trPr>
        <w:tc>
          <w:tcPr>
            <w:tcW w:w="1135" w:type="pct"/>
            <w:shd w:val="clear" w:color="auto" w:fill="auto"/>
            <w:noWrap/>
            <w:vAlign w:val="center"/>
          </w:tcPr>
          <w:p w14:paraId="7310F92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i/>
                <w:iCs/>
                <w:color w:val="000000" w:themeColor="text1"/>
                <w:sz w:val="16"/>
                <w:szCs w:val="16"/>
                <w:lang w:eastAsia="de-DE"/>
              </w:rPr>
              <w:t>p</w:t>
            </w: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-</w:t>
            </w:r>
            <w:proofErr w:type="spellStart"/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Cymenene</w:t>
            </w:r>
            <w:proofErr w:type="spellEnd"/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6D34714A" w14:textId="77777777" w:rsidR="00866C14" w:rsidRPr="006678C3" w:rsidRDefault="00866C14" w:rsidP="00927502">
            <w:pPr>
              <w:spacing w:after="0" w:line="240" w:lineRule="auto"/>
              <w:rPr>
                <w:rFonts w:cs="Helvetica"/>
                <w:color w:val="000000"/>
                <w:sz w:val="16"/>
                <w:szCs w:val="16"/>
              </w:rPr>
            </w:pPr>
            <w:r w:rsidRPr="006678C3">
              <w:rPr>
                <w:rFonts w:cs="Helvetica"/>
                <w:color w:val="000000"/>
                <w:sz w:val="16"/>
                <w:szCs w:val="16"/>
              </w:rPr>
              <w:t>12.19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 w14:paraId="0FEB0F6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37</w:t>
            </w:r>
          </w:p>
        </w:tc>
        <w:tc>
          <w:tcPr>
            <w:tcW w:w="326" w:type="pct"/>
            <w:shd w:val="clear" w:color="auto" w:fill="auto"/>
            <w:noWrap/>
            <w:vAlign w:val="center"/>
          </w:tcPr>
          <w:p w14:paraId="47BAD56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551</w:t>
            </w:r>
          </w:p>
        </w:tc>
        <w:tc>
          <w:tcPr>
            <w:tcW w:w="767" w:type="pct"/>
            <w:shd w:val="clear" w:color="auto" w:fill="auto"/>
            <w:noWrap/>
            <w:vAlign w:val="center"/>
          </w:tcPr>
          <w:p w14:paraId="659AD631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59±0.15</w:t>
            </w:r>
          </w:p>
        </w:tc>
        <w:tc>
          <w:tcPr>
            <w:tcW w:w="676" w:type="pct"/>
            <w:shd w:val="clear" w:color="auto" w:fill="auto"/>
            <w:noWrap/>
            <w:vAlign w:val="center"/>
          </w:tcPr>
          <w:p w14:paraId="001811F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57±0.11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14:paraId="3675BD05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57±0.13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5DE13A9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88±0.36</w:t>
            </w:r>
          </w:p>
        </w:tc>
      </w:tr>
      <w:tr w:rsidR="003C4F73" w:rsidRPr="00F4582B" w14:paraId="5A5415FA" w14:textId="77777777" w:rsidTr="00927502">
        <w:trPr>
          <w:trHeight w:val="300"/>
        </w:trPr>
        <w:tc>
          <w:tcPr>
            <w:tcW w:w="113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AA420A" w14:textId="1A205325" w:rsidR="003C4F73" w:rsidRPr="003D311B" w:rsidRDefault="003D311B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3D311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Sum</w:t>
            </w:r>
          </w:p>
        </w:tc>
        <w:tc>
          <w:tcPr>
            <w:tcW w:w="4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B46276" w14:textId="77777777" w:rsidR="003C4F73" w:rsidRPr="006678C3" w:rsidRDefault="003C4F73" w:rsidP="00927502">
            <w:pPr>
              <w:spacing w:after="0" w:line="240" w:lineRule="auto"/>
              <w:rPr>
                <w:rFonts w:cs="Helvetica"/>
                <w:color w:val="000000"/>
                <w:sz w:val="16"/>
                <w:szCs w:val="16"/>
              </w:rPr>
            </w:pPr>
          </w:p>
        </w:tc>
        <w:tc>
          <w:tcPr>
            <w:tcW w:w="32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3200D8" w14:textId="47CF79DF" w:rsidR="003C4F73" w:rsidRPr="00F4582B" w:rsidRDefault="003C4F73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35.36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5705E2" w14:textId="4060C4AB" w:rsidR="003C4F73" w:rsidRPr="003D311B" w:rsidRDefault="003C4F73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3D311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76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897769" w14:textId="43DDFDA2" w:rsidR="003C4F73" w:rsidRPr="00F4582B" w:rsidRDefault="003C4F73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177</w:t>
            </w:r>
            <w:r w:rsidRPr="001F2806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sym w:font="Symbol" w:char="F0B1"/>
            </w: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384</w:t>
            </w:r>
            <w:r w:rsidR="003D311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(</w:t>
            </w: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a</w:t>
            </w:r>
            <w:r w:rsidR="003D311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B6B57B" w14:textId="5F3739AA" w:rsidR="003C4F73" w:rsidRPr="00F4582B" w:rsidRDefault="003C4F73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835</w:t>
            </w:r>
            <w:r w:rsidRPr="001F2806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sym w:font="Symbol" w:char="F0B1"/>
            </w: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23</w:t>
            </w:r>
            <w:r w:rsidR="003D311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(</w:t>
            </w: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b</w:t>
            </w:r>
            <w:r w:rsidR="003D311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67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5D34AF" w14:textId="25863335" w:rsidR="003C4F73" w:rsidRPr="00F4582B" w:rsidRDefault="003C4F73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97</w:t>
            </w:r>
            <w:r w:rsidRPr="001F2806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sym w:font="Symbol" w:char="F0B1"/>
            </w: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81.3</w:t>
            </w:r>
            <w:r w:rsidR="003D311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(</w:t>
            </w: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c</w:t>
            </w:r>
            <w:r w:rsidR="003D311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BAE0EF" w14:textId="74DB2BA1" w:rsidR="003C4F73" w:rsidRPr="00F4582B" w:rsidRDefault="003C4F73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68</w:t>
            </w:r>
            <w:r w:rsidRPr="001F2806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sym w:font="Symbol" w:char="F0B1"/>
            </w: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36.1</w:t>
            </w:r>
            <w:r w:rsidR="003D311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(</w:t>
            </w: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c</w:t>
            </w:r>
            <w:r w:rsidR="003D311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)</w:t>
            </w:r>
          </w:p>
        </w:tc>
      </w:tr>
      <w:tr w:rsidR="00866C14" w:rsidRPr="00F4582B" w14:paraId="5C737AE8" w14:textId="77777777" w:rsidTr="00927502">
        <w:trPr>
          <w:trHeight w:val="300"/>
        </w:trPr>
        <w:tc>
          <w:tcPr>
            <w:tcW w:w="113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996670D" w14:textId="77777777" w:rsidR="00866C14" w:rsidRPr="00F4582B" w:rsidRDefault="00866C14" w:rsidP="00927502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i/>
                <w:i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i/>
                <w:iCs/>
                <w:color w:val="000000" w:themeColor="text1"/>
                <w:sz w:val="16"/>
                <w:szCs w:val="16"/>
                <w:lang w:eastAsia="de-DE"/>
              </w:rPr>
              <w:t>Oxygenated monoterpenes</w:t>
            </w:r>
          </w:p>
        </w:tc>
        <w:tc>
          <w:tcPr>
            <w:tcW w:w="3865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FC3B15" w14:textId="77777777" w:rsidR="00866C14" w:rsidRPr="006678C3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</w:p>
        </w:tc>
      </w:tr>
      <w:tr w:rsidR="00866C14" w:rsidRPr="00F4582B" w14:paraId="061E01FD" w14:textId="77777777" w:rsidTr="00927502">
        <w:trPr>
          <w:trHeight w:val="300"/>
        </w:trPr>
        <w:tc>
          <w:tcPr>
            <w:tcW w:w="11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3EEDD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1,8-Cineole</w:t>
            </w:r>
          </w:p>
        </w:tc>
        <w:tc>
          <w:tcPr>
            <w:tcW w:w="4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A386AD0" w14:textId="77777777" w:rsidR="00866C14" w:rsidRPr="006678C3" w:rsidRDefault="00866C14" w:rsidP="00927502">
            <w:pPr>
              <w:spacing w:after="0" w:line="240" w:lineRule="auto"/>
              <w:rPr>
                <w:rFonts w:cs="Helvetica"/>
                <w:color w:val="000000"/>
                <w:sz w:val="16"/>
                <w:szCs w:val="16"/>
              </w:rPr>
            </w:pPr>
            <w:r w:rsidRPr="006678C3">
              <w:rPr>
                <w:rFonts w:cs="Helvetica"/>
                <w:color w:val="000000"/>
                <w:sz w:val="16"/>
                <w:szCs w:val="16"/>
              </w:rPr>
              <w:t>10.61</w:t>
            </w:r>
          </w:p>
        </w:tc>
        <w:tc>
          <w:tcPr>
            <w:tcW w:w="3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1668F7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47.05</w:t>
            </w:r>
          </w:p>
        </w:tc>
        <w:tc>
          <w:tcPr>
            <w:tcW w:w="3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69BBE2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7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D993F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6.93±1.31(a)</w:t>
            </w:r>
          </w:p>
        </w:tc>
        <w:tc>
          <w:tcPr>
            <w:tcW w:w="6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90D2E83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4.3±0.64(a)</w:t>
            </w:r>
          </w:p>
        </w:tc>
        <w:tc>
          <w:tcPr>
            <w:tcW w:w="6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9BE26A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7±0.33(b)</w:t>
            </w:r>
          </w:p>
        </w:tc>
        <w:tc>
          <w:tcPr>
            <w:tcW w:w="6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EDD2D41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79±0.14(b)</w:t>
            </w:r>
          </w:p>
        </w:tc>
      </w:tr>
      <w:tr w:rsidR="00866C14" w:rsidRPr="00F4582B" w14:paraId="50C36A82" w14:textId="77777777" w:rsidTr="00927502">
        <w:trPr>
          <w:trHeight w:val="300"/>
        </w:trPr>
        <w:tc>
          <w:tcPr>
            <w:tcW w:w="1135" w:type="pct"/>
            <w:shd w:val="clear" w:color="auto" w:fill="auto"/>
            <w:noWrap/>
            <w:vAlign w:val="center"/>
            <w:hideMark/>
          </w:tcPr>
          <w:p w14:paraId="483F05A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Linalool oxide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34C7A63D" w14:textId="77777777" w:rsidR="00866C14" w:rsidRPr="006678C3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6678C3">
              <w:rPr>
                <w:rFonts w:cs="Helvetica"/>
                <w:color w:val="000000"/>
                <w:sz w:val="16"/>
                <w:szCs w:val="16"/>
              </w:rPr>
              <w:t>11.73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6A41473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88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655575F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188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1A9ABFE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13±0.03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3DBFAAA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31±0.08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7D01831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4±0.15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E0E96F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39±0.15</w:t>
            </w:r>
          </w:p>
        </w:tc>
      </w:tr>
      <w:tr w:rsidR="00866C14" w:rsidRPr="00F4582B" w14:paraId="1DE99214" w14:textId="77777777" w:rsidTr="00927502">
        <w:trPr>
          <w:trHeight w:val="300"/>
        </w:trPr>
        <w:tc>
          <w:tcPr>
            <w:tcW w:w="1135" w:type="pct"/>
            <w:shd w:val="clear" w:color="auto" w:fill="auto"/>
            <w:noWrap/>
            <w:vAlign w:val="center"/>
            <w:hideMark/>
          </w:tcPr>
          <w:p w14:paraId="73D9EE11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Fenchone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0A8EF126" w14:textId="77777777" w:rsidR="00866C14" w:rsidRPr="006678C3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6678C3">
              <w:rPr>
                <w:rFonts w:cs="Helvetica"/>
                <w:color w:val="000000"/>
                <w:sz w:val="16"/>
                <w:szCs w:val="16"/>
              </w:rPr>
              <w:t>12.15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28C5F2B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0.96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4CFDC50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0.004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3E7D6AC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64±0.35(b)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6C75183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76±0.59(b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632F1FB1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36±0.37(ab)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21DFB32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.26±1.07(a)</w:t>
            </w:r>
          </w:p>
        </w:tc>
      </w:tr>
      <w:tr w:rsidR="00866C14" w:rsidRPr="00F4582B" w14:paraId="7FD9C579" w14:textId="77777777" w:rsidTr="00927502">
        <w:trPr>
          <w:trHeight w:val="300"/>
        </w:trPr>
        <w:tc>
          <w:tcPr>
            <w:tcW w:w="1135" w:type="pct"/>
            <w:shd w:val="clear" w:color="auto" w:fill="auto"/>
            <w:noWrap/>
            <w:vAlign w:val="center"/>
            <w:hideMark/>
          </w:tcPr>
          <w:p w14:paraId="2495BCB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i/>
                <w:color w:val="000000" w:themeColor="text1"/>
                <w:sz w:val="16"/>
                <w:szCs w:val="16"/>
                <w:lang w:eastAsia="de-DE"/>
              </w:rPr>
              <w:t>trans</w:t>
            </w: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-4-Thujanol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1F7696B3" w14:textId="77777777" w:rsidR="00866C14" w:rsidRPr="006678C3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6678C3">
              <w:rPr>
                <w:rFonts w:cs="Helvetica"/>
                <w:color w:val="000000"/>
                <w:sz w:val="16"/>
                <w:szCs w:val="16"/>
              </w:rPr>
              <w:t>12.4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2380040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01285B51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0443D7D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39BB38E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5E82E24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5E30592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</w:tr>
      <w:tr w:rsidR="00866C14" w:rsidRPr="00F4582B" w14:paraId="79C39D4A" w14:textId="77777777" w:rsidTr="00927502">
        <w:trPr>
          <w:trHeight w:val="300"/>
        </w:trPr>
        <w:tc>
          <w:tcPr>
            <w:tcW w:w="1135" w:type="pct"/>
            <w:shd w:val="clear" w:color="auto" w:fill="auto"/>
            <w:noWrap/>
            <w:vAlign w:val="center"/>
            <w:hideMark/>
          </w:tcPr>
          <w:p w14:paraId="6079A0A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proofErr w:type="spellStart"/>
            <w:r w:rsidRPr="00F4582B">
              <w:rPr>
                <w:rFonts w:eastAsia="Times New Roman" w:cs="Helvetica"/>
                <w:b/>
                <w:bCs/>
                <w:i/>
                <w:color w:val="000000" w:themeColor="text1"/>
                <w:sz w:val="16"/>
                <w:szCs w:val="16"/>
                <w:lang w:eastAsia="de-DE"/>
              </w:rPr>
              <w:t>exo</w:t>
            </w:r>
            <w:proofErr w:type="spellEnd"/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-Fenchol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3514FD83" w14:textId="77777777" w:rsidR="00866C14" w:rsidRPr="006678C3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6678C3">
              <w:rPr>
                <w:rFonts w:cs="Helvetica"/>
                <w:color w:val="000000"/>
                <w:sz w:val="16"/>
                <w:szCs w:val="16"/>
              </w:rPr>
              <w:t>12.8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014E5213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33.56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34AF615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4735460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27±0.06(c)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61CC6B9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51±0.1(</w:t>
            </w:r>
            <w:proofErr w:type="spellStart"/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bc</w:t>
            </w:r>
            <w:proofErr w:type="spellEnd"/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7A47AD4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68±0.08(ab)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2ACF9CE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63±0.38(a)</w:t>
            </w:r>
          </w:p>
        </w:tc>
      </w:tr>
      <w:tr w:rsidR="00866C14" w:rsidRPr="00F4582B" w14:paraId="3F198585" w14:textId="77777777" w:rsidTr="00927502">
        <w:trPr>
          <w:trHeight w:val="300"/>
        </w:trPr>
        <w:tc>
          <w:tcPr>
            <w:tcW w:w="1135" w:type="pct"/>
            <w:shd w:val="clear" w:color="auto" w:fill="auto"/>
            <w:noWrap/>
            <w:vAlign w:val="center"/>
            <w:hideMark/>
          </w:tcPr>
          <w:p w14:paraId="60760961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Thujone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2B52C4DA" w14:textId="77777777" w:rsidR="00866C14" w:rsidRPr="006678C3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6678C3">
              <w:rPr>
                <w:rFonts w:cs="Helvetica"/>
                <w:color w:val="000000"/>
                <w:sz w:val="16"/>
                <w:szCs w:val="16"/>
              </w:rPr>
              <w:t>12.93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2156A74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6.79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145C1E9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0.022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2D0E71D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24±0.08(a)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1E32A0B9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12±0.05(a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174C9B99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06±0.02(a)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70F9ED8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04±0(a)</w:t>
            </w:r>
          </w:p>
        </w:tc>
      </w:tr>
      <w:tr w:rsidR="00866C14" w:rsidRPr="00F4582B" w14:paraId="4E22460E" w14:textId="77777777" w:rsidTr="00927502">
        <w:trPr>
          <w:trHeight w:val="300"/>
        </w:trPr>
        <w:tc>
          <w:tcPr>
            <w:tcW w:w="1135" w:type="pct"/>
            <w:shd w:val="clear" w:color="auto" w:fill="auto"/>
            <w:noWrap/>
            <w:vAlign w:val="center"/>
            <w:hideMark/>
          </w:tcPr>
          <w:p w14:paraId="51240B5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i/>
                <w:iCs/>
                <w:color w:val="000000" w:themeColor="text1"/>
                <w:sz w:val="16"/>
                <w:szCs w:val="16"/>
                <w:lang w:eastAsia="de-DE"/>
              </w:rPr>
              <w:t>p</w:t>
            </w: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-</w:t>
            </w:r>
            <w:proofErr w:type="spellStart"/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Isopropylcyclohexanol</w:t>
            </w:r>
            <w:proofErr w:type="spellEnd"/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6ED4FCFF" w14:textId="77777777" w:rsidR="00866C14" w:rsidRPr="006678C3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6678C3">
              <w:rPr>
                <w:rFonts w:cs="Helvetica"/>
                <w:color w:val="000000"/>
                <w:sz w:val="16"/>
                <w:szCs w:val="16"/>
              </w:rPr>
              <w:t>13.41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7BFAB965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.47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5CA75425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142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1A54046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2439D20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15±0.03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593A9AD3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19±0.06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8527369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33±0.1</w:t>
            </w:r>
          </w:p>
        </w:tc>
      </w:tr>
      <w:tr w:rsidR="00866C14" w:rsidRPr="00F4582B" w14:paraId="3734F253" w14:textId="77777777" w:rsidTr="00927502">
        <w:trPr>
          <w:trHeight w:val="300"/>
        </w:trPr>
        <w:tc>
          <w:tcPr>
            <w:tcW w:w="1135" w:type="pct"/>
            <w:shd w:val="clear" w:color="auto" w:fill="auto"/>
            <w:noWrap/>
            <w:vAlign w:val="center"/>
            <w:hideMark/>
          </w:tcPr>
          <w:p w14:paraId="13E668C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i/>
                <w:iCs/>
                <w:color w:val="000000" w:themeColor="text1"/>
                <w:sz w:val="16"/>
                <w:szCs w:val="16"/>
                <w:lang w:eastAsia="de-DE"/>
              </w:rPr>
              <w:t>trans</w:t>
            </w: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-</w:t>
            </w:r>
            <w:proofErr w:type="spellStart"/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Pinocarveol</w:t>
            </w:r>
            <w:proofErr w:type="spellEnd"/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094F0832" w14:textId="77777777" w:rsidR="00866C14" w:rsidRPr="006678C3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6678C3">
              <w:rPr>
                <w:rFonts w:cs="Helvetica"/>
                <w:color w:val="000000"/>
                <w:sz w:val="16"/>
                <w:szCs w:val="16"/>
              </w:rPr>
              <w:t>13.48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37FA0E7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9.16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0F0A2D8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148120E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41±0.11(b)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38D92D9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85±0.22(b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7EB6DF9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29±0.34(ab)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48AD30C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.06±0.31(a)</w:t>
            </w:r>
          </w:p>
        </w:tc>
      </w:tr>
      <w:tr w:rsidR="00866C14" w:rsidRPr="00F4582B" w14:paraId="6A40675D" w14:textId="77777777" w:rsidTr="00927502">
        <w:trPr>
          <w:trHeight w:val="300"/>
        </w:trPr>
        <w:tc>
          <w:tcPr>
            <w:tcW w:w="1135" w:type="pct"/>
            <w:shd w:val="clear" w:color="auto" w:fill="auto"/>
            <w:noWrap/>
            <w:vAlign w:val="center"/>
            <w:hideMark/>
          </w:tcPr>
          <w:p w14:paraId="05411E31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Camphor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2E2FEE95" w14:textId="77777777" w:rsidR="00866C14" w:rsidRPr="006678C3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6678C3">
              <w:rPr>
                <w:rFonts w:cs="Helvetica"/>
                <w:color w:val="000000"/>
                <w:sz w:val="16"/>
                <w:szCs w:val="16"/>
              </w:rPr>
              <w:t>13.63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7FE0871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63AC848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0.003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6C6622C3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0.28±1.51(b)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2550714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4.12±1.78(ab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1A1578F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6.41±1.98(ab)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44CF92D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30.9±8.3(a)</w:t>
            </w:r>
          </w:p>
        </w:tc>
      </w:tr>
      <w:tr w:rsidR="00866C14" w:rsidRPr="00F4582B" w14:paraId="3033B81A" w14:textId="77777777" w:rsidTr="00927502">
        <w:trPr>
          <w:trHeight w:val="300"/>
        </w:trPr>
        <w:tc>
          <w:tcPr>
            <w:tcW w:w="1135" w:type="pct"/>
            <w:shd w:val="clear" w:color="auto" w:fill="auto"/>
            <w:noWrap/>
            <w:vAlign w:val="center"/>
            <w:hideMark/>
          </w:tcPr>
          <w:p w14:paraId="43CA5C43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Camphene hydrate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45424B62" w14:textId="77777777" w:rsidR="00866C14" w:rsidRPr="006678C3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6678C3">
              <w:rPr>
                <w:rFonts w:cs="Helvetica"/>
                <w:color w:val="000000"/>
                <w:sz w:val="16"/>
                <w:szCs w:val="16"/>
              </w:rPr>
              <w:t>13.73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1B52CEA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.57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52CEFDF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093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69F2AF85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18±0.03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1E446EA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25±0.05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42553D9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31±0.05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5B2832D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35±0.03</w:t>
            </w:r>
          </w:p>
        </w:tc>
      </w:tr>
      <w:tr w:rsidR="00866C14" w:rsidRPr="00F4582B" w14:paraId="03DB9D61" w14:textId="77777777" w:rsidTr="00927502">
        <w:trPr>
          <w:trHeight w:val="300"/>
        </w:trPr>
        <w:tc>
          <w:tcPr>
            <w:tcW w:w="1135" w:type="pct"/>
            <w:shd w:val="clear" w:color="auto" w:fill="auto"/>
            <w:noWrap/>
            <w:vAlign w:val="center"/>
            <w:hideMark/>
          </w:tcPr>
          <w:p w14:paraId="4B2A8E4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proofErr w:type="spellStart"/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Pinocamphone</w:t>
            </w:r>
            <w:proofErr w:type="spellEnd"/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3AA1ACB6" w14:textId="77777777" w:rsidR="00866C14" w:rsidRPr="006678C3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6678C3">
              <w:rPr>
                <w:rFonts w:cs="Helvetica"/>
                <w:color w:val="000000"/>
                <w:sz w:val="16"/>
                <w:szCs w:val="16"/>
              </w:rPr>
              <w:t>14.43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676B974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13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25989FB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727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6B333C0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4.81±0.62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279242D1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4.11±0.73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311A0BF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3±0.56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4F4ACE5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3.03±0.61</w:t>
            </w:r>
          </w:p>
        </w:tc>
      </w:tr>
      <w:tr w:rsidR="00866C14" w:rsidRPr="00F4582B" w14:paraId="77460F47" w14:textId="77777777" w:rsidTr="00927502">
        <w:trPr>
          <w:trHeight w:val="300"/>
        </w:trPr>
        <w:tc>
          <w:tcPr>
            <w:tcW w:w="1135" w:type="pct"/>
            <w:shd w:val="clear" w:color="auto" w:fill="auto"/>
            <w:noWrap/>
            <w:vAlign w:val="center"/>
            <w:hideMark/>
          </w:tcPr>
          <w:p w14:paraId="1B3152A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proofErr w:type="spellStart"/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Pinocarvone</w:t>
            </w:r>
            <w:proofErr w:type="spellEnd"/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4E3D98C7" w14:textId="77777777" w:rsidR="00866C14" w:rsidRPr="006678C3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6678C3">
              <w:rPr>
                <w:rFonts w:cs="Helvetica"/>
                <w:color w:val="000000"/>
                <w:sz w:val="16"/>
                <w:szCs w:val="16"/>
              </w:rPr>
              <w:t>14.1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2C1AF3A5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4.48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2101C341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0.003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5BAC64E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29±0.04(a)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7FA91A3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22±0.08(ab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156061D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05±0.01(ab)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2D963A4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03±0.01(b)</w:t>
            </w:r>
          </w:p>
        </w:tc>
      </w:tr>
      <w:tr w:rsidR="00866C14" w:rsidRPr="00F4582B" w14:paraId="061219B4" w14:textId="77777777" w:rsidTr="00927502">
        <w:trPr>
          <w:trHeight w:val="300"/>
        </w:trPr>
        <w:tc>
          <w:tcPr>
            <w:tcW w:w="1135" w:type="pct"/>
            <w:shd w:val="clear" w:color="auto" w:fill="auto"/>
            <w:noWrap/>
            <w:vAlign w:val="center"/>
            <w:hideMark/>
          </w:tcPr>
          <w:p w14:paraId="55C5090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i/>
                <w:color w:val="000000" w:themeColor="text1"/>
                <w:sz w:val="16"/>
                <w:szCs w:val="16"/>
                <w:lang w:eastAsia="de-DE"/>
              </w:rPr>
              <w:t>endo</w:t>
            </w: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-Borneol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02F95E71" w14:textId="77777777" w:rsidR="00866C14" w:rsidRPr="006678C3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6678C3">
              <w:rPr>
                <w:rFonts w:cs="Helvetica"/>
                <w:color w:val="000000"/>
                <w:sz w:val="16"/>
                <w:szCs w:val="16"/>
              </w:rPr>
              <w:t>14.18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33A8CE4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29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6DFF0AC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275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6C4C9A7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77±0.41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51CE3639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3.34±0.51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6F02F9B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4.18±0.61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603255C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9.9±1.13</w:t>
            </w:r>
          </w:p>
        </w:tc>
      </w:tr>
      <w:tr w:rsidR="00866C14" w:rsidRPr="00F4582B" w14:paraId="4E3D9A4D" w14:textId="77777777" w:rsidTr="00927502">
        <w:trPr>
          <w:trHeight w:val="300"/>
        </w:trPr>
        <w:tc>
          <w:tcPr>
            <w:tcW w:w="1135" w:type="pct"/>
            <w:shd w:val="clear" w:color="auto" w:fill="auto"/>
            <w:noWrap/>
            <w:vAlign w:val="center"/>
            <w:hideMark/>
          </w:tcPr>
          <w:p w14:paraId="7F70B06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3-Thujene-2-one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212C7175" w14:textId="77777777" w:rsidR="00866C14" w:rsidRPr="006678C3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6678C3">
              <w:rPr>
                <w:rFonts w:cs="Helvetica"/>
                <w:color w:val="000000"/>
                <w:sz w:val="16"/>
                <w:szCs w:val="16"/>
              </w:rPr>
              <w:t>14.34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410949B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1C5E5591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6A054BD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683BE28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5C6E4A4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0E25767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</w:tr>
      <w:tr w:rsidR="00866C14" w:rsidRPr="00F4582B" w14:paraId="0FDE0237" w14:textId="77777777" w:rsidTr="00927502">
        <w:trPr>
          <w:trHeight w:val="300"/>
        </w:trPr>
        <w:tc>
          <w:tcPr>
            <w:tcW w:w="1135" w:type="pct"/>
            <w:shd w:val="clear" w:color="auto" w:fill="auto"/>
            <w:noWrap/>
            <w:vAlign w:val="center"/>
            <w:hideMark/>
          </w:tcPr>
          <w:p w14:paraId="2C55603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proofErr w:type="spellStart"/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Isopinocamphone</w:t>
            </w:r>
            <w:proofErr w:type="spellEnd"/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62596C42" w14:textId="77777777" w:rsidR="00866C14" w:rsidRPr="006678C3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6678C3">
              <w:rPr>
                <w:rFonts w:cs="Helvetica"/>
                <w:color w:val="000000"/>
                <w:sz w:val="16"/>
                <w:szCs w:val="16"/>
              </w:rPr>
              <w:t>14.4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1B9AFBF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84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23C1F4D9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193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62DAFDC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3.08±0.95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06477A91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4.14±1.56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7F35BF0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4.57±1.32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4BEE4BC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6.33±2.07</w:t>
            </w:r>
          </w:p>
        </w:tc>
      </w:tr>
      <w:tr w:rsidR="00866C14" w:rsidRPr="00F4582B" w14:paraId="6216F72F" w14:textId="77777777" w:rsidTr="00927502">
        <w:trPr>
          <w:trHeight w:val="300"/>
        </w:trPr>
        <w:tc>
          <w:tcPr>
            <w:tcW w:w="1135" w:type="pct"/>
            <w:shd w:val="clear" w:color="auto" w:fill="auto"/>
            <w:noWrap/>
            <w:vAlign w:val="center"/>
            <w:hideMark/>
          </w:tcPr>
          <w:p w14:paraId="5307A131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Terpinen-4-ol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66BFAAE4" w14:textId="77777777" w:rsidR="00866C14" w:rsidRPr="006678C3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6678C3">
              <w:rPr>
                <w:rFonts w:cs="Helvetica"/>
                <w:color w:val="000000"/>
                <w:sz w:val="16"/>
                <w:szCs w:val="16"/>
              </w:rPr>
              <w:t>14.46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620BE1B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7CDF111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988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14A01AA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18±0.13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5D2BCE49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51±0.34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7495C14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37±0.32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023A25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5±0.38</w:t>
            </w:r>
          </w:p>
        </w:tc>
      </w:tr>
      <w:tr w:rsidR="00866C14" w:rsidRPr="00F4582B" w14:paraId="277D4F97" w14:textId="77777777" w:rsidTr="00927502">
        <w:trPr>
          <w:trHeight w:val="300"/>
        </w:trPr>
        <w:tc>
          <w:tcPr>
            <w:tcW w:w="1135" w:type="pct"/>
            <w:shd w:val="clear" w:color="auto" w:fill="auto"/>
            <w:noWrap/>
            <w:vAlign w:val="center"/>
            <w:hideMark/>
          </w:tcPr>
          <w:p w14:paraId="2615A649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i/>
                <w:iCs/>
                <w:color w:val="000000" w:themeColor="text1"/>
                <w:sz w:val="16"/>
                <w:szCs w:val="16"/>
                <w:lang w:eastAsia="de-DE"/>
              </w:rPr>
              <w:t>p</w:t>
            </w: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-Cymene-8-ol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2798FAB0" w14:textId="77777777" w:rsidR="00866C14" w:rsidRPr="006678C3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6678C3">
              <w:rPr>
                <w:rFonts w:cs="Helvetica"/>
                <w:color w:val="000000"/>
                <w:sz w:val="16"/>
                <w:szCs w:val="16"/>
              </w:rPr>
              <w:t>14.65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32D6064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78.59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57BCCC6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00FA851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36±0.05(d)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25D10FB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8±0.06(c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6053933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33±0.12(b)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0143F79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97±0.09(a)</w:t>
            </w:r>
          </w:p>
        </w:tc>
      </w:tr>
      <w:tr w:rsidR="00866C14" w:rsidRPr="00F4582B" w14:paraId="49F7162D" w14:textId="77777777" w:rsidTr="00927502">
        <w:trPr>
          <w:trHeight w:val="300"/>
        </w:trPr>
        <w:tc>
          <w:tcPr>
            <w:tcW w:w="1135" w:type="pct"/>
            <w:shd w:val="clear" w:color="auto" w:fill="auto"/>
            <w:noWrap/>
            <w:vAlign w:val="center"/>
            <w:hideMark/>
          </w:tcPr>
          <w:p w14:paraId="0D632C8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α-Terpineol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30AEE4E8" w14:textId="77777777" w:rsidR="00866C14" w:rsidRPr="006678C3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6678C3">
              <w:rPr>
                <w:rFonts w:cs="Helvetica"/>
                <w:color w:val="000000"/>
                <w:sz w:val="16"/>
                <w:szCs w:val="16"/>
              </w:rPr>
              <w:t>14.79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4090758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9.08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00F9AB0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0.008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0523DC35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.97±0.43(b)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4BC37F7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3.77±0.11(ab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25FF10D9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3.97±0.51(ab)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45362A0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5.09±0.6(a)</w:t>
            </w:r>
          </w:p>
        </w:tc>
      </w:tr>
      <w:tr w:rsidR="00866C14" w:rsidRPr="00F4582B" w14:paraId="3669D8A8" w14:textId="77777777" w:rsidTr="00927502">
        <w:trPr>
          <w:trHeight w:val="300"/>
        </w:trPr>
        <w:tc>
          <w:tcPr>
            <w:tcW w:w="1135" w:type="pct"/>
            <w:shd w:val="clear" w:color="auto" w:fill="auto"/>
            <w:noWrap/>
            <w:vAlign w:val="center"/>
            <w:hideMark/>
          </w:tcPr>
          <w:p w14:paraId="271A88B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Myrtenol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3FFB1863" w14:textId="77777777" w:rsidR="00866C14" w:rsidRPr="006678C3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6678C3">
              <w:rPr>
                <w:rFonts w:cs="Helvetica"/>
                <w:color w:val="000000"/>
                <w:sz w:val="16"/>
                <w:szCs w:val="16"/>
              </w:rPr>
              <w:t>14.94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1EE3743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53.54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16EF460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745ECD7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32±0.08(c)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73FD344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±0.49(b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53CB974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4.44±0.99(ab)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4477790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9.5±2.02(a)</w:t>
            </w:r>
          </w:p>
        </w:tc>
      </w:tr>
      <w:tr w:rsidR="00866C14" w:rsidRPr="00F4582B" w14:paraId="52DAEE23" w14:textId="77777777" w:rsidTr="00927502">
        <w:trPr>
          <w:trHeight w:val="300"/>
        </w:trPr>
        <w:tc>
          <w:tcPr>
            <w:tcW w:w="1135" w:type="pct"/>
            <w:shd w:val="clear" w:color="auto" w:fill="auto"/>
            <w:noWrap/>
            <w:vAlign w:val="center"/>
            <w:hideMark/>
          </w:tcPr>
          <w:p w14:paraId="15A96ED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Verbenone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200DDE5D" w14:textId="77777777" w:rsidR="00866C14" w:rsidRPr="006678C3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6678C3">
              <w:rPr>
                <w:rFonts w:cs="Helvetica"/>
                <w:color w:val="000000"/>
                <w:sz w:val="16"/>
                <w:szCs w:val="16"/>
              </w:rPr>
              <w:t>15.28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4F18485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.85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719CE29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126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2AAC92C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19±0.02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39883F8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22±0.01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3AFADAD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45±0.13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44AA430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35±0.07</w:t>
            </w:r>
          </w:p>
        </w:tc>
      </w:tr>
      <w:tr w:rsidR="00866C14" w:rsidRPr="00F4582B" w14:paraId="243FB306" w14:textId="77777777" w:rsidTr="00927502">
        <w:trPr>
          <w:trHeight w:val="300"/>
        </w:trPr>
        <w:tc>
          <w:tcPr>
            <w:tcW w:w="1135" w:type="pct"/>
            <w:shd w:val="clear" w:color="auto" w:fill="auto"/>
            <w:noWrap/>
            <w:vAlign w:val="center"/>
            <w:hideMark/>
          </w:tcPr>
          <w:p w14:paraId="33EE993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-Hydroxycineole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6377DCE4" w14:textId="77777777" w:rsidR="00866C14" w:rsidRPr="006678C3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6678C3">
              <w:rPr>
                <w:rFonts w:cs="Helvetica"/>
                <w:color w:val="000000"/>
                <w:sz w:val="16"/>
                <w:szCs w:val="16"/>
              </w:rPr>
              <w:t>15.58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08620CD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04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3493712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332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1769490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3D23532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09±0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0F3AEA0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1±0.03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62319C2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15±0.05</w:t>
            </w:r>
          </w:p>
        </w:tc>
      </w:tr>
      <w:tr w:rsidR="00866C14" w:rsidRPr="00F4582B" w14:paraId="7A43BB1A" w14:textId="77777777" w:rsidTr="00927502">
        <w:trPr>
          <w:trHeight w:val="300"/>
        </w:trPr>
        <w:tc>
          <w:tcPr>
            <w:tcW w:w="1135" w:type="pct"/>
            <w:shd w:val="clear" w:color="auto" w:fill="auto"/>
            <w:noWrap/>
            <w:vAlign w:val="center"/>
            <w:hideMark/>
          </w:tcPr>
          <w:p w14:paraId="3AC3AB85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Thymol methyl ether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7F97EBF3" w14:textId="77777777" w:rsidR="00866C14" w:rsidRPr="006678C3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6678C3">
              <w:rPr>
                <w:rFonts w:cs="Helvetica"/>
                <w:color w:val="000000"/>
                <w:sz w:val="16"/>
                <w:szCs w:val="16"/>
              </w:rPr>
              <w:t>15.85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0243B2E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8.59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7A340C6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39CDCC1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.23±0.36(a)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271BE0D5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84±0.27(ab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738D079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03±0.25(</w:t>
            </w:r>
            <w:proofErr w:type="spellStart"/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bc</w:t>
            </w:r>
            <w:proofErr w:type="spellEnd"/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046A3A1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83±0.14(c)</w:t>
            </w:r>
          </w:p>
        </w:tc>
      </w:tr>
      <w:tr w:rsidR="00866C14" w:rsidRPr="00F4582B" w14:paraId="7A6FBA25" w14:textId="77777777" w:rsidTr="00927502">
        <w:trPr>
          <w:trHeight w:val="300"/>
        </w:trPr>
        <w:tc>
          <w:tcPr>
            <w:tcW w:w="1135" w:type="pct"/>
            <w:shd w:val="clear" w:color="auto" w:fill="auto"/>
            <w:noWrap/>
            <w:vAlign w:val="center"/>
            <w:hideMark/>
          </w:tcPr>
          <w:p w14:paraId="136DD57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proofErr w:type="spellStart"/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Myrtanol</w:t>
            </w:r>
            <w:proofErr w:type="spellEnd"/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 xml:space="preserve"> isomer1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77A354B3" w14:textId="77777777" w:rsidR="00866C14" w:rsidRPr="006678C3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6678C3">
              <w:rPr>
                <w:rFonts w:cs="Helvetica"/>
                <w:color w:val="000000"/>
                <w:sz w:val="16"/>
                <w:szCs w:val="16"/>
              </w:rPr>
              <w:t>16.73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4FF55DB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131A590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74D5556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373B1D2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71DB147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TR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7CAC561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TR</w:t>
            </w:r>
          </w:p>
        </w:tc>
      </w:tr>
      <w:tr w:rsidR="00866C14" w:rsidRPr="00F4582B" w14:paraId="71344212" w14:textId="77777777" w:rsidTr="00927502">
        <w:trPr>
          <w:trHeight w:val="300"/>
        </w:trPr>
        <w:tc>
          <w:tcPr>
            <w:tcW w:w="1135" w:type="pct"/>
            <w:shd w:val="clear" w:color="auto" w:fill="auto"/>
            <w:noWrap/>
            <w:vAlign w:val="center"/>
            <w:hideMark/>
          </w:tcPr>
          <w:p w14:paraId="2B451F25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proofErr w:type="spellStart"/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Myrtanol</w:t>
            </w:r>
            <w:proofErr w:type="spellEnd"/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 xml:space="preserve"> isomer2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15C8921B" w14:textId="77777777" w:rsidR="00866C14" w:rsidRPr="006678C3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6678C3">
              <w:rPr>
                <w:rFonts w:cs="Helvetica"/>
                <w:color w:val="000000"/>
                <w:sz w:val="16"/>
                <w:szCs w:val="16"/>
              </w:rPr>
              <w:t>16.3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4A99CA1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08EB65C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49AC08F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TR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67E1A441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TR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5667435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TR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528FC98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1±0.03</w:t>
            </w:r>
          </w:p>
        </w:tc>
      </w:tr>
      <w:tr w:rsidR="00866C14" w:rsidRPr="00F4582B" w14:paraId="67313B4F" w14:textId="77777777" w:rsidTr="00927502">
        <w:trPr>
          <w:trHeight w:val="300"/>
        </w:trPr>
        <w:tc>
          <w:tcPr>
            <w:tcW w:w="1135" w:type="pct"/>
            <w:shd w:val="clear" w:color="auto" w:fill="auto"/>
            <w:noWrap/>
            <w:vAlign w:val="center"/>
            <w:hideMark/>
          </w:tcPr>
          <w:p w14:paraId="7CD7A58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i/>
                <w:iCs/>
                <w:color w:val="000000" w:themeColor="text1"/>
                <w:sz w:val="16"/>
                <w:szCs w:val="16"/>
                <w:lang w:eastAsia="de-DE"/>
              </w:rPr>
              <w:t>p</w:t>
            </w: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-Menth-2-en-7-ol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77F6D32F" w14:textId="77777777" w:rsidR="00866C14" w:rsidRPr="006678C3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6678C3">
              <w:rPr>
                <w:rFonts w:cs="Helvetica"/>
                <w:color w:val="000000"/>
                <w:sz w:val="16"/>
                <w:szCs w:val="16"/>
              </w:rPr>
              <w:t>16.4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53109E7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3F9D41A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0EED9E5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4CE0E359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6A7EA273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172AFCC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</w:tr>
      <w:tr w:rsidR="00866C14" w:rsidRPr="00F4582B" w14:paraId="46914C8C" w14:textId="77777777" w:rsidTr="00927502">
        <w:trPr>
          <w:trHeight w:val="300"/>
        </w:trPr>
        <w:tc>
          <w:tcPr>
            <w:tcW w:w="1135" w:type="pct"/>
            <w:shd w:val="clear" w:color="auto" w:fill="auto"/>
            <w:noWrap/>
            <w:vAlign w:val="center"/>
            <w:hideMark/>
          </w:tcPr>
          <w:p w14:paraId="66BD22A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proofErr w:type="spellStart"/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Myrtanol</w:t>
            </w:r>
            <w:proofErr w:type="spellEnd"/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 xml:space="preserve"> isomer3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00E87D61" w14:textId="77777777" w:rsidR="00866C14" w:rsidRPr="006678C3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6678C3">
              <w:rPr>
                <w:rFonts w:cs="Helvetica"/>
                <w:color w:val="000000"/>
                <w:sz w:val="16"/>
                <w:szCs w:val="16"/>
              </w:rPr>
              <w:t>16.48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721E91A1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19C5D1D1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2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550EF56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39E925E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05±0(a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4060765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14±0.03(ab)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4FA9F7B9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28±0.11(b)</w:t>
            </w:r>
          </w:p>
        </w:tc>
      </w:tr>
      <w:tr w:rsidR="00866C14" w:rsidRPr="00F4582B" w14:paraId="2BC09707" w14:textId="77777777" w:rsidTr="00927502">
        <w:trPr>
          <w:trHeight w:val="300"/>
        </w:trPr>
        <w:tc>
          <w:tcPr>
            <w:tcW w:w="1135" w:type="pct"/>
            <w:shd w:val="clear" w:color="auto" w:fill="auto"/>
            <w:noWrap/>
            <w:vAlign w:val="center"/>
            <w:hideMark/>
          </w:tcPr>
          <w:p w14:paraId="4F32769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proofErr w:type="spellStart"/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Myrtenyl</w:t>
            </w:r>
            <w:proofErr w:type="spellEnd"/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 xml:space="preserve"> acetate isomer1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5DFD6A7B" w14:textId="77777777" w:rsidR="00866C14" w:rsidRPr="006678C3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6678C3">
              <w:rPr>
                <w:rFonts w:cs="Helvetica"/>
                <w:color w:val="000000"/>
                <w:sz w:val="16"/>
                <w:szCs w:val="16"/>
              </w:rPr>
              <w:t>17.43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5DEADDC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5.73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164B071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0.048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575CCBF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15±0.49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1E0A6455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34±0.01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0FB7C5E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1±0.02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1831060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</w:tr>
      <w:tr w:rsidR="00866C14" w:rsidRPr="00F4582B" w14:paraId="53CA312A" w14:textId="77777777" w:rsidTr="003D311B">
        <w:trPr>
          <w:trHeight w:val="300"/>
        </w:trPr>
        <w:tc>
          <w:tcPr>
            <w:tcW w:w="1135" w:type="pct"/>
            <w:shd w:val="clear" w:color="auto" w:fill="auto"/>
            <w:noWrap/>
            <w:vAlign w:val="center"/>
            <w:hideMark/>
          </w:tcPr>
          <w:p w14:paraId="166EBDA3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proofErr w:type="spellStart"/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Myrtenyl</w:t>
            </w:r>
            <w:proofErr w:type="spellEnd"/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 xml:space="preserve"> acetate isomer2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316DE4BE" w14:textId="77777777" w:rsidR="00866C14" w:rsidRPr="006678C3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6678C3">
              <w:rPr>
                <w:rFonts w:cs="Helvetica"/>
                <w:color w:val="000000"/>
                <w:sz w:val="16"/>
                <w:szCs w:val="16"/>
              </w:rPr>
              <w:t>18.13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5FED0E49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2449E861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42648D4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268BE369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5FA0031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18A3824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</w:tr>
      <w:tr w:rsidR="003C4F73" w:rsidRPr="00F4582B" w14:paraId="584D4C58" w14:textId="77777777" w:rsidTr="00927502">
        <w:trPr>
          <w:trHeight w:val="300"/>
        </w:trPr>
        <w:tc>
          <w:tcPr>
            <w:tcW w:w="113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A17581" w14:textId="532BCBBE" w:rsidR="003C4F73" w:rsidRPr="003D311B" w:rsidRDefault="003D311B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3D311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Sum</w:t>
            </w:r>
          </w:p>
        </w:tc>
        <w:tc>
          <w:tcPr>
            <w:tcW w:w="4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25A9A2" w14:textId="77777777" w:rsidR="003C4F73" w:rsidRPr="006678C3" w:rsidRDefault="003C4F73" w:rsidP="00927502">
            <w:pPr>
              <w:spacing w:after="0" w:line="240" w:lineRule="auto"/>
              <w:rPr>
                <w:rFonts w:cs="Helvetica"/>
                <w:color w:val="000000"/>
                <w:sz w:val="16"/>
                <w:szCs w:val="16"/>
              </w:rPr>
            </w:pPr>
          </w:p>
        </w:tc>
        <w:tc>
          <w:tcPr>
            <w:tcW w:w="32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E9888B" w14:textId="6BF358CF" w:rsidR="003C4F73" w:rsidRPr="00F4582B" w:rsidRDefault="003C4F73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3.53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27E410" w14:textId="26161001" w:rsidR="003C4F73" w:rsidRPr="003D311B" w:rsidRDefault="003C4F73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3D311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0.04</w:t>
            </w:r>
          </w:p>
        </w:tc>
        <w:tc>
          <w:tcPr>
            <w:tcW w:w="76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64E9B1" w14:textId="420E0ED9" w:rsidR="003C4F73" w:rsidRPr="00F4582B" w:rsidRDefault="003C4F73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38.18</w:t>
            </w:r>
            <w:r w:rsidRPr="001F2806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sym w:font="Symbol" w:char="F0B1"/>
            </w: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3.77</w:t>
            </w:r>
            <w:r w:rsidR="003D311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(</w:t>
            </w: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c</w:t>
            </w:r>
            <w:r w:rsidR="003D311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6607C2" w14:textId="7841F473" w:rsidR="003C4F73" w:rsidRPr="00F4582B" w:rsidRDefault="003C4F73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44.45</w:t>
            </w:r>
            <w:r w:rsidRPr="001F2806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sym w:font="Symbol" w:char="F0B1"/>
            </w: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4.7</w:t>
            </w:r>
            <w:r w:rsidR="003D311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(</w:t>
            </w:r>
            <w:proofErr w:type="spellStart"/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bc</w:t>
            </w:r>
            <w:proofErr w:type="spellEnd"/>
            <w:r w:rsidR="003D311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67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44A339" w14:textId="7B00BD87" w:rsidR="003C4F73" w:rsidRPr="00F4582B" w:rsidRDefault="003C4F73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46.84</w:t>
            </w:r>
            <w:r w:rsidRPr="001F2806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sym w:font="Symbol" w:char="F0B1"/>
            </w: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6.6</w:t>
            </w:r>
            <w:r w:rsidR="003D311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9</w:t>
            </w:r>
            <w:r w:rsidR="00786649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(</w:t>
            </w:r>
            <w:proofErr w:type="spellStart"/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bc</w:t>
            </w:r>
            <w:proofErr w:type="spellEnd"/>
            <w:r w:rsidR="003D311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36A463" w14:textId="551B7521" w:rsidR="003C4F73" w:rsidRPr="00F4582B" w:rsidRDefault="003C4F73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77.67</w:t>
            </w:r>
            <w:r w:rsidRPr="001F2806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sym w:font="Symbol" w:char="F0B1"/>
            </w: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6.76</w:t>
            </w:r>
            <w:r w:rsidR="003D311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(</w:t>
            </w: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a</w:t>
            </w:r>
            <w:r w:rsidR="003D311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)</w:t>
            </w:r>
          </w:p>
        </w:tc>
      </w:tr>
      <w:tr w:rsidR="00866C14" w:rsidRPr="00F4582B" w14:paraId="689E8AA6" w14:textId="77777777" w:rsidTr="00927502">
        <w:trPr>
          <w:trHeight w:val="300"/>
        </w:trPr>
        <w:tc>
          <w:tcPr>
            <w:tcW w:w="113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CD01C3" w14:textId="77777777" w:rsidR="00866C14" w:rsidRPr="00F4582B" w:rsidRDefault="00866C14" w:rsidP="00927502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i/>
                <w:i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i/>
                <w:iCs/>
                <w:color w:val="000000" w:themeColor="text1"/>
                <w:sz w:val="16"/>
                <w:szCs w:val="16"/>
                <w:lang w:eastAsia="de-DE"/>
              </w:rPr>
              <w:t>Sesquiterpenes</w:t>
            </w:r>
          </w:p>
        </w:tc>
        <w:tc>
          <w:tcPr>
            <w:tcW w:w="3865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9C93FB9" w14:textId="77777777" w:rsidR="00866C14" w:rsidRPr="006678C3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</w:p>
        </w:tc>
      </w:tr>
      <w:tr w:rsidR="00866C14" w:rsidRPr="00F4582B" w14:paraId="2635BF46" w14:textId="77777777" w:rsidTr="00927502">
        <w:trPr>
          <w:trHeight w:val="300"/>
        </w:trPr>
        <w:tc>
          <w:tcPr>
            <w:tcW w:w="11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9F87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lastRenderedPageBreak/>
              <w:t>α-</w:t>
            </w:r>
            <w:proofErr w:type="spellStart"/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Longipinene</w:t>
            </w:r>
            <w:proofErr w:type="spellEnd"/>
          </w:p>
        </w:tc>
        <w:tc>
          <w:tcPr>
            <w:tcW w:w="4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DD83B" w14:textId="77777777" w:rsidR="00866C14" w:rsidRPr="006678C3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6678C3">
              <w:rPr>
                <w:rFonts w:cs="Helvetica"/>
                <w:color w:val="000000"/>
                <w:sz w:val="16"/>
                <w:szCs w:val="16"/>
              </w:rPr>
              <w:t>18.63</w:t>
            </w:r>
          </w:p>
        </w:tc>
        <w:tc>
          <w:tcPr>
            <w:tcW w:w="3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D1199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49.99</w:t>
            </w:r>
          </w:p>
        </w:tc>
        <w:tc>
          <w:tcPr>
            <w:tcW w:w="3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8DCF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7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1ED63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46±0.11(a)</w:t>
            </w:r>
          </w:p>
        </w:tc>
        <w:tc>
          <w:tcPr>
            <w:tcW w:w="6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CB9E5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22±0.06(a)</w:t>
            </w:r>
          </w:p>
        </w:tc>
        <w:tc>
          <w:tcPr>
            <w:tcW w:w="6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4523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08±0.03(b)</w:t>
            </w:r>
          </w:p>
        </w:tc>
        <w:tc>
          <w:tcPr>
            <w:tcW w:w="6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3FC6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04±0(b)</w:t>
            </w:r>
          </w:p>
        </w:tc>
      </w:tr>
      <w:tr w:rsidR="00866C14" w:rsidRPr="00F4582B" w14:paraId="6C5F9CCD" w14:textId="77777777" w:rsidTr="00927502">
        <w:trPr>
          <w:trHeight w:val="300"/>
        </w:trPr>
        <w:tc>
          <w:tcPr>
            <w:tcW w:w="1135" w:type="pct"/>
            <w:shd w:val="clear" w:color="auto" w:fill="auto"/>
            <w:noWrap/>
            <w:vAlign w:val="center"/>
            <w:hideMark/>
          </w:tcPr>
          <w:p w14:paraId="76F7B67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proofErr w:type="spellStart"/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Longicyclene</w:t>
            </w:r>
            <w:proofErr w:type="spellEnd"/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181F2156" w14:textId="77777777" w:rsidR="00866C14" w:rsidRPr="006678C3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6678C3">
              <w:rPr>
                <w:rFonts w:cs="Helvetica"/>
                <w:color w:val="000000"/>
                <w:sz w:val="16"/>
                <w:szCs w:val="16"/>
              </w:rPr>
              <w:t>19.1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7D4EA5B3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40.08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4D37AC7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6BE0A64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52±0.12(a)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2456CE9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28±0.07(a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3140AC6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09±0.04(b)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1922F00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05±0(b)</w:t>
            </w:r>
          </w:p>
        </w:tc>
      </w:tr>
      <w:tr w:rsidR="00866C14" w:rsidRPr="00F4582B" w14:paraId="5821C974" w14:textId="77777777" w:rsidTr="00927502">
        <w:trPr>
          <w:trHeight w:val="300"/>
        </w:trPr>
        <w:tc>
          <w:tcPr>
            <w:tcW w:w="1135" w:type="pct"/>
            <w:shd w:val="clear" w:color="auto" w:fill="auto"/>
            <w:noWrap/>
            <w:vAlign w:val="center"/>
            <w:hideMark/>
          </w:tcPr>
          <w:p w14:paraId="2B0F574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Longifolene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069389AC" w14:textId="77777777" w:rsidR="00866C14" w:rsidRPr="006678C3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6678C3">
              <w:rPr>
                <w:rFonts w:cs="Helvetica"/>
                <w:color w:val="000000"/>
                <w:sz w:val="16"/>
                <w:szCs w:val="16"/>
              </w:rPr>
              <w:t>19.88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6515474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7.97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7C5C46A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001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7B1083E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3.23±0.92(a)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43A06CE9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.23±0.42(ab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7C7F119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1±0.36(</w:t>
            </w:r>
            <w:proofErr w:type="spellStart"/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bc</w:t>
            </w:r>
            <w:proofErr w:type="spellEnd"/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1D1C93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8±0.19(c)</w:t>
            </w:r>
          </w:p>
        </w:tc>
      </w:tr>
      <w:tr w:rsidR="00866C14" w:rsidRPr="00F4582B" w14:paraId="361C5E90" w14:textId="77777777" w:rsidTr="00927502">
        <w:trPr>
          <w:trHeight w:val="300"/>
        </w:trPr>
        <w:tc>
          <w:tcPr>
            <w:tcW w:w="1135" w:type="pct"/>
            <w:shd w:val="clear" w:color="auto" w:fill="auto"/>
            <w:noWrap/>
            <w:vAlign w:val="center"/>
            <w:hideMark/>
          </w:tcPr>
          <w:p w14:paraId="233A4BF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iCs/>
                <w:color w:val="000000" w:themeColor="text1"/>
                <w:sz w:val="16"/>
                <w:szCs w:val="16"/>
                <w:lang w:eastAsia="de-DE"/>
              </w:rPr>
              <w:t>(</w:t>
            </w:r>
            <w:r w:rsidRPr="00F4582B">
              <w:rPr>
                <w:rFonts w:eastAsia="Times New Roman" w:cs="Helvetica"/>
                <w:b/>
                <w:bCs/>
                <w:i/>
                <w:iCs/>
                <w:color w:val="000000" w:themeColor="text1"/>
                <w:sz w:val="16"/>
                <w:szCs w:val="16"/>
                <w:lang w:eastAsia="de-DE"/>
              </w:rPr>
              <w:t>E</w:t>
            </w:r>
            <w:r w:rsidRPr="00F4582B">
              <w:rPr>
                <w:rFonts w:eastAsia="Times New Roman" w:cs="Helvetica"/>
                <w:b/>
                <w:bCs/>
                <w:iCs/>
                <w:color w:val="000000" w:themeColor="text1"/>
                <w:sz w:val="16"/>
                <w:szCs w:val="16"/>
                <w:lang w:eastAsia="de-DE"/>
              </w:rPr>
              <w:t>)</w:t>
            </w: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-β-Caryophyllene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0E823BD9" w14:textId="77777777" w:rsidR="00866C14" w:rsidRPr="006678C3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6678C3">
              <w:rPr>
                <w:rFonts w:cs="Helvetica"/>
                <w:color w:val="000000"/>
                <w:sz w:val="16"/>
                <w:szCs w:val="16"/>
              </w:rPr>
              <w:t>20.17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353EAEE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30.57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40C7A64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464403D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0.3±2.52(a)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3A54DCA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6.87±1.39(ab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64A0A77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.95±0.85(</w:t>
            </w:r>
            <w:proofErr w:type="spellStart"/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bc</w:t>
            </w:r>
            <w:proofErr w:type="spellEnd"/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024542B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94±0.46(c)</w:t>
            </w:r>
          </w:p>
        </w:tc>
      </w:tr>
      <w:tr w:rsidR="00866C14" w:rsidRPr="00F4582B" w14:paraId="3090F7DA" w14:textId="77777777" w:rsidTr="00927502">
        <w:trPr>
          <w:trHeight w:val="300"/>
        </w:trPr>
        <w:tc>
          <w:tcPr>
            <w:tcW w:w="1135" w:type="pct"/>
            <w:shd w:val="clear" w:color="auto" w:fill="auto"/>
            <w:noWrap/>
            <w:vAlign w:val="center"/>
            <w:hideMark/>
          </w:tcPr>
          <w:p w14:paraId="7964811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iCs/>
                <w:color w:val="000000" w:themeColor="text1"/>
                <w:sz w:val="16"/>
                <w:szCs w:val="16"/>
                <w:lang w:eastAsia="de-DE"/>
              </w:rPr>
              <w:t>(</w:t>
            </w:r>
            <w:r w:rsidRPr="00F4582B">
              <w:rPr>
                <w:rFonts w:eastAsia="Times New Roman" w:cs="Helvetica"/>
                <w:i/>
                <w:iCs/>
                <w:color w:val="000000" w:themeColor="text1"/>
                <w:sz w:val="16"/>
                <w:szCs w:val="16"/>
                <w:lang w:eastAsia="de-DE"/>
              </w:rPr>
              <w:t>E</w:t>
            </w:r>
            <w:r w:rsidRPr="00F4582B">
              <w:rPr>
                <w:rFonts w:eastAsia="Times New Roman" w:cs="Helvetica"/>
                <w:iCs/>
                <w:color w:val="000000" w:themeColor="text1"/>
                <w:sz w:val="16"/>
                <w:szCs w:val="16"/>
                <w:lang w:eastAsia="de-DE"/>
              </w:rPr>
              <w:t>)</w:t>
            </w: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-β-Caryophyllene (fungus)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1FBA65B2" w14:textId="77777777" w:rsidR="00866C14" w:rsidRPr="006678C3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6678C3">
              <w:rPr>
                <w:rFonts w:cs="Helvetica"/>
                <w:color w:val="000000"/>
                <w:sz w:val="16"/>
                <w:szCs w:val="16"/>
              </w:rPr>
              <w:t>20.56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4CDC12A3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31C3E12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42A1DBF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567FF55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05F49C79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14237D7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</w:tr>
      <w:tr w:rsidR="00866C14" w:rsidRPr="00F4582B" w14:paraId="6856511C" w14:textId="77777777" w:rsidTr="00927502">
        <w:trPr>
          <w:trHeight w:val="300"/>
        </w:trPr>
        <w:tc>
          <w:tcPr>
            <w:tcW w:w="1135" w:type="pct"/>
            <w:shd w:val="clear" w:color="auto" w:fill="auto"/>
            <w:noWrap/>
            <w:vAlign w:val="center"/>
            <w:hideMark/>
          </w:tcPr>
          <w:p w14:paraId="448133D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iCs/>
                <w:color w:val="000000" w:themeColor="text1"/>
                <w:sz w:val="16"/>
                <w:szCs w:val="16"/>
                <w:lang w:eastAsia="de-DE"/>
              </w:rPr>
              <w:t>(</w:t>
            </w:r>
            <w:r w:rsidRPr="00F4582B">
              <w:rPr>
                <w:rFonts w:eastAsia="Times New Roman" w:cs="Helvetica"/>
                <w:i/>
                <w:iCs/>
                <w:color w:val="000000" w:themeColor="text1"/>
                <w:sz w:val="16"/>
                <w:szCs w:val="16"/>
                <w:lang w:eastAsia="de-DE"/>
              </w:rPr>
              <w:t>E</w:t>
            </w:r>
            <w:r w:rsidRPr="00F4582B">
              <w:rPr>
                <w:rFonts w:eastAsia="Times New Roman" w:cs="Helvetica"/>
                <w:iCs/>
                <w:color w:val="000000" w:themeColor="text1"/>
                <w:sz w:val="16"/>
                <w:szCs w:val="16"/>
                <w:lang w:eastAsia="de-DE"/>
              </w:rPr>
              <w:t>)</w:t>
            </w: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-β-Farnesene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2BADE006" w14:textId="77777777" w:rsidR="00866C14" w:rsidRPr="006678C3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6678C3">
              <w:rPr>
                <w:rFonts w:cs="Helvetica"/>
                <w:color w:val="000000"/>
                <w:sz w:val="16"/>
                <w:szCs w:val="16"/>
              </w:rPr>
              <w:t>20.84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48780CC3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3.44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408E72B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106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33D413E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58±0.16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6A0C3F9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48±0.05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72F03FF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0.16±0.05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05D21AA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</w:tr>
      <w:tr w:rsidR="00866C14" w:rsidRPr="00F4582B" w14:paraId="1F56E599" w14:textId="77777777" w:rsidTr="00927502">
        <w:trPr>
          <w:trHeight w:val="300"/>
        </w:trPr>
        <w:tc>
          <w:tcPr>
            <w:tcW w:w="1135" w:type="pct"/>
            <w:shd w:val="clear" w:color="auto" w:fill="auto"/>
            <w:noWrap/>
            <w:vAlign w:val="center"/>
            <w:hideMark/>
          </w:tcPr>
          <w:p w14:paraId="52729F73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Humulene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125BD76C" w14:textId="77777777" w:rsidR="00866C14" w:rsidRPr="006678C3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6678C3">
              <w:rPr>
                <w:rFonts w:cs="Helvetica"/>
                <w:color w:val="000000"/>
                <w:sz w:val="16"/>
                <w:szCs w:val="16"/>
              </w:rPr>
              <w:t>20.9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6863F923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8.26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5E59A8A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0.001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30A8E371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3.94±0.86(a)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5A2A43C9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.23±0.41(ab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227758C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38±0.48(b)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57958D3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02±0.26(b)</w:t>
            </w:r>
          </w:p>
        </w:tc>
      </w:tr>
      <w:tr w:rsidR="00866C14" w:rsidRPr="00F4582B" w14:paraId="3DEBDA92" w14:textId="77777777" w:rsidTr="003D311B">
        <w:trPr>
          <w:trHeight w:val="300"/>
        </w:trPr>
        <w:tc>
          <w:tcPr>
            <w:tcW w:w="1135" w:type="pct"/>
            <w:shd w:val="clear" w:color="auto" w:fill="auto"/>
            <w:noWrap/>
            <w:vAlign w:val="center"/>
            <w:hideMark/>
          </w:tcPr>
          <w:p w14:paraId="63B2F30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Caryophyllene oxide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63222237" w14:textId="77777777" w:rsidR="00866C14" w:rsidRPr="006678C3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6678C3">
              <w:rPr>
                <w:rFonts w:cs="Helvetica"/>
                <w:color w:val="000000"/>
                <w:sz w:val="16"/>
                <w:szCs w:val="16"/>
              </w:rPr>
              <w:t>23.56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2F878D8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7E4DE71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0DA8004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01206FC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546DDF8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1625A9B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 w:rsidRPr="00F4582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ND</w:t>
            </w:r>
          </w:p>
        </w:tc>
      </w:tr>
      <w:tr w:rsidR="003C4F73" w:rsidRPr="00F4582B" w14:paraId="792BBA51" w14:textId="77777777" w:rsidTr="00927502">
        <w:trPr>
          <w:trHeight w:val="300"/>
        </w:trPr>
        <w:tc>
          <w:tcPr>
            <w:tcW w:w="113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58A5C5" w14:textId="7F89E6C6" w:rsidR="003C4F73" w:rsidRPr="003D311B" w:rsidRDefault="003C4F73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3D311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Sum</w:t>
            </w:r>
          </w:p>
        </w:tc>
        <w:tc>
          <w:tcPr>
            <w:tcW w:w="4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DC520D" w14:textId="77777777" w:rsidR="003C4F73" w:rsidRPr="006678C3" w:rsidRDefault="003C4F73" w:rsidP="00927502">
            <w:pPr>
              <w:spacing w:after="0" w:line="240" w:lineRule="auto"/>
              <w:rPr>
                <w:rFonts w:cs="Helvetica"/>
                <w:color w:val="000000"/>
                <w:sz w:val="16"/>
                <w:szCs w:val="16"/>
              </w:rPr>
            </w:pPr>
          </w:p>
        </w:tc>
        <w:tc>
          <w:tcPr>
            <w:tcW w:w="32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44B49D" w14:textId="734978C0" w:rsidR="003C4F73" w:rsidRPr="00F4582B" w:rsidRDefault="003C4F73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9.12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D19020" w14:textId="5869105D" w:rsidR="003C4F73" w:rsidRPr="003D311B" w:rsidRDefault="003C4F73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3D311B">
              <w:rPr>
                <w:rFonts w:eastAsia="Times New Roman" w:cs="Helvetica"/>
                <w:b/>
                <w:bCs/>
                <w:color w:val="000000" w:themeColor="text1"/>
                <w:sz w:val="16"/>
                <w:szCs w:val="16"/>
                <w:lang w:eastAsia="de-DE"/>
              </w:rPr>
              <w:t>0.001</w:t>
            </w:r>
          </w:p>
        </w:tc>
        <w:tc>
          <w:tcPr>
            <w:tcW w:w="76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92F217" w14:textId="1D61DC00" w:rsidR="003C4F73" w:rsidRPr="00F4582B" w:rsidRDefault="003C4F73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8.91</w:t>
            </w:r>
            <w:r w:rsidRPr="001F2806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sym w:font="Symbol" w:char="F0B1"/>
            </w: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5.21</w:t>
            </w:r>
            <w:r w:rsidR="003D311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(</w:t>
            </w: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a</w:t>
            </w:r>
            <w:r w:rsidR="003D311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5E4DBA" w14:textId="768842AC" w:rsidR="003C4F73" w:rsidRPr="00F4582B" w:rsidRDefault="003C4F73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2.06</w:t>
            </w:r>
            <w:r w:rsidRPr="001F2806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sym w:font="Symbol" w:char="F0B1"/>
            </w: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.75</w:t>
            </w:r>
            <w:r w:rsidR="003D311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(</w:t>
            </w: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ab</w:t>
            </w:r>
            <w:r w:rsidR="003D311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67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D8853A" w14:textId="7CD9A739" w:rsidR="003C4F73" w:rsidRPr="00F4582B" w:rsidRDefault="003C4F73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5.67</w:t>
            </w:r>
            <w:r w:rsidRPr="001F2806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sym w:font="Symbol" w:char="F0B1"/>
            </w: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2.02</w:t>
            </w:r>
            <w:r w:rsidR="003D311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(</w:t>
            </w:r>
            <w:proofErr w:type="spellStart"/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bc</w:t>
            </w:r>
            <w:proofErr w:type="spellEnd"/>
            <w:r w:rsidR="003D311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7BE5CD" w14:textId="4274DC27" w:rsidR="003C4F73" w:rsidRPr="00F4582B" w:rsidRDefault="003C4F73" w:rsidP="00927502">
            <w:pPr>
              <w:spacing w:after="0" w:line="240" w:lineRule="auto"/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3.86</w:t>
            </w:r>
            <w:r w:rsidRPr="001F2806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sym w:font="Symbol" w:char="F0B1"/>
            </w: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1.02</w:t>
            </w:r>
            <w:r w:rsidR="003D311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(</w:t>
            </w:r>
            <w:r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c</w:t>
            </w:r>
            <w:r w:rsidR="003D311B">
              <w:rPr>
                <w:rFonts w:eastAsia="Times New Roman" w:cs="Helvetica"/>
                <w:color w:val="000000" w:themeColor="text1"/>
                <w:sz w:val="16"/>
                <w:szCs w:val="16"/>
                <w:lang w:eastAsia="de-DE"/>
              </w:rPr>
              <w:t>)</w:t>
            </w:r>
          </w:p>
        </w:tc>
      </w:tr>
    </w:tbl>
    <w:p w14:paraId="1C2CE2C4" w14:textId="77777777" w:rsidR="00866C14" w:rsidRPr="00F4582B" w:rsidRDefault="00866C14" w:rsidP="00866C14">
      <w:pPr>
        <w:rPr>
          <w:rFonts w:cs="Helvetica"/>
          <w:sz w:val="16"/>
          <w:szCs w:val="16"/>
        </w:rPr>
      </w:pPr>
    </w:p>
    <w:p w14:paraId="010436E0" w14:textId="77777777" w:rsidR="00866C14" w:rsidRPr="00F4582B" w:rsidRDefault="00866C14" w:rsidP="00866C14">
      <w:pPr>
        <w:rPr>
          <w:rFonts w:cs="Helvetica"/>
        </w:rPr>
      </w:pPr>
      <w:r w:rsidRPr="00F4582B">
        <w:rPr>
          <w:rFonts w:cs="Helvetica"/>
          <w:vertAlign w:val="superscript"/>
        </w:rPr>
        <w:t>#</w:t>
      </w:r>
      <w:r w:rsidRPr="00F4582B">
        <w:rPr>
          <w:rFonts w:cs="Helvetica"/>
        </w:rPr>
        <w:t>- Estimated retention time from GC-MS</w:t>
      </w:r>
    </w:p>
    <w:p w14:paraId="16840A45" w14:textId="2CF532F0" w:rsidR="00866C14" w:rsidRDefault="00866C14" w:rsidP="00866C14">
      <w:pPr>
        <w:rPr>
          <w:rFonts w:cs="Helvetica"/>
          <w:i/>
        </w:rPr>
      </w:pPr>
      <w:r w:rsidRPr="00F4582B">
        <w:rPr>
          <w:rFonts w:eastAsia="Times New Roman" w:cs="Helvetica"/>
          <w:b/>
          <w:bCs/>
          <w:i/>
          <w:iCs/>
          <w:color w:val="000000"/>
          <w:vertAlign w:val="superscript"/>
          <w:lang w:eastAsia="de-DE"/>
        </w:rPr>
        <w:t>$</w:t>
      </w:r>
      <w:r w:rsidRPr="00F4582B">
        <w:rPr>
          <w:rFonts w:eastAsia="Times New Roman" w:cs="Helvetica"/>
          <w:b/>
          <w:bCs/>
          <w:i/>
          <w:iCs/>
          <w:color w:val="000000"/>
          <w:lang w:eastAsia="de-DE"/>
        </w:rPr>
        <w:t>-</w:t>
      </w:r>
      <w:r w:rsidRPr="00F4582B">
        <w:rPr>
          <w:rFonts w:cs="Helvetica"/>
        </w:rPr>
        <w:t xml:space="preserve">Significant differences between time points are denoted by small letters (ANOVA, followed by Tukey’s test, </w:t>
      </w:r>
      <w:r w:rsidRPr="00F4582B">
        <w:rPr>
          <w:rFonts w:cs="Helvetica"/>
          <w:i/>
        </w:rPr>
        <w:t>P&lt;0.05</w:t>
      </w:r>
    </w:p>
    <w:p w14:paraId="55AFFBA0" w14:textId="5B550C2E" w:rsidR="00266BB0" w:rsidRDefault="00266BB0" w:rsidP="00866C14">
      <w:pPr>
        <w:rPr>
          <w:rFonts w:cs="Helvetica"/>
          <w:i/>
        </w:rPr>
      </w:pPr>
    </w:p>
    <w:p w14:paraId="68C11F7E" w14:textId="53E21C5C" w:rsidR="00266BB0" w:rsidRDefault="00266BB0" w:rsidP="00866C14">
      <w:pPr>
        <w:rPr>
          <w:rFonts w:cs="Helvetica"/>
          <w:i/>
        </w:rPr>
      </w:pPr>
    </w:p>
    <w:p w14:paraId="2466CB5E" w14:textId="169495BD" w:rsidR="00266BB0" w:rsidRDefault="00266BB0" w:rsidP="00866C14">
      <w:pPr>
        <w:rPr>
          <w:rFonts w:cs="Helvetica"/>
          <w:i/>
        </w:rPr>
      </w:pPr>
    </w:p>
    <w:p w14:paraId="5D413D2A" w14:textId="2AD4555E" w:rsidR="00266BB0" w:rsidRDefault="00266BB0" w:rsidP="00866C14">
      <w:pPr>
        <w:rPr>
          <w:rFonts w:cs="Helvetica"/>
          <w:i/>
        </w:rPr>
      </w:pPr>
    </w:p>
    <w:p w14:paraId="2EDBBA36" w14:textId="3E8372E6" w:rsidR="00266BB0" w:rsidRDefault="00266BB0" w:rsidP="00866C14">
      <w:pPr>
        <w:rPr>
          <w:rFonts w:cs="Helvetica"/>
          <w:i/>
        </w:rPr>
      </w:pPr>
    </w:p>
    <w:p w14:paraId="53DBADC2" w14:textId="2DA5BAE7" w:rsidR="00266BB0" w:rsidRDefault="00266BB0" w:rsidP="00866C14">
      <w:pPr>
        <w:rPr>
          <w:rFonts w:cs="Helvetica"/>
          <w:i/>
        </w:rPr>
      </w:pPr>
    </w:p>
    <w:p w14:paraId="49FFF813" w14:textId="7BDCC7AA" w:rsidR="00266BB0" w:rsidRDefault="00266BB0" w:rsidP="00866C14">
      <w:pPr>
        <w:rPr>
          <w:rFonts w:cs="Helvetica"/>
          <w:i/>
        </w:rPr>
      </w:pPr>
    </w:p>
    <w:p w14:paraId="5FE4D1FF" w14:textId="68590C9C" w:rsidR="00266BB0" w:rsidRDefault="00266BB0" w:rsidP="00866C14">
      <w:pPr>
        <w:rPr>
          <w:rFonts w:cs="Helvetica"/>
          <w:i/>
        </w:rPr>
      </w:pPr>
    </w:p>
    <w:p w14:paraId="3B45A8DE" w14:textId="7A6C3193" w:rsidR="00266BB0" w:rsidRDefault="00266BB0" w:rsidP="00866C14">
      <w:pPr>
        <w:rPr>
          <w:rFonts w:cs="Helvetica"/>
          <w:iCs/>
        </w:rPr>
      </w:pPr>
    </w:p>
    <w:p w14:paraId="23B6C7F2" w14:textId="362145FD" w:rsidR="00266BB0" w:rsidRDefault="00266BB0" w:rsidP="00866C14">
      <w:pPr>
        <w:rPr>
          <w:rFonts w:cs="Helvetica"/>
          <w:iCs/>
        </w:rPr>
      </w:pPr>
    </w:p>
    <w:p w14:paraId="3586C1CB" w14:textId="0DC55C25" w:rsidR="00266BB0" w:rsidRDefault="00266BB0" w:rsidP="00866C14">
      <w:pPr>
        <w:rPr>
          <w:rFonts w:cs="Helvetica"/>
          <w:iCs/>
        </w:rPr>
      </w:pPr>
    </w:p>
    <w:p w14:paraId="676CB149" w14:textId="4FDA200D" w:rsidR="00266BB0" w:rsidRDefault="00266BB0" w:rsidP="00866C14">
      <w:pPr>
        <w:rPr>
          <w:rFonts w:cs="Helvetica"/>
          <w:iCs/>
        </w:rPr>
      </w:pPr>
    </w:p>
    <w:p w14:paraId="7E0C6717" w14:textId="4E2D7ED5" w:rsidR="00266BB0" w:rsidRDefault="00266BB0" w:rsidP="00866C14">
      <w:pPr>
        <w:rPr>
          <w:rFonts w:cs="Helvetica"/>
          <w:iCs/>
        </w:rPr>
      </w:pPr>
    </w:p>
    <w:p w14:paraId="42679841" w14:textId="1B48DE84" w:rsidR="00A76CDA" w:rsidRDefault="00A76CDA" w:rsidP="00866C14">
      <w:pPr>
        <w:rPr>
          <w:rFonts w:cs="Helvetica"/>
          <w:iCs/>
        </w:rPr>
      </w:pPr>
    </w:p>
    <w:p w14:paraId="558D2CD1" w14:textId="23FD36FA" w:rsidR="00A76CDA" w:rsidRDefault="00A76CDA" w:rsidP="00866C14">
      <w:pPr>
        <w:rPr>
          <w:rFonts w:cs="Helvetica"/>
          <w:iCs/>
        </w:rPr>
      </w:pPr>
    </w:p>
    <w:p w14:paraId="4432E19F" w14:textId="6F067191" w:rsidR="00A76CDA" w:rsidRDefault="00A76CDA" w:rsidP="00866C14">
      <w:pPr>
        <w:rPr>
          <w:rFonts w:cs="Helvetica"/>
          <w:iCs/>
        </w:rPr>
      </w:pPr>
    </w:p>
    <w:p w14:paraId="653FBB97" w14:textId="590C69B1" w:rsidR="00A76CDA" w:rsidRDefault="00A76CDA" w:rsidP="00866C14">
      <w:pPr>
        <w:rPr>
          <w:rFonts w:cs="Helvetica"/>
          <w:iCs/>
        </w:rPr>
      </w:pPr>
    </w:p>
    <w:p w14:paraId="4C3FA356" w14:textId="4069F3A2" w:rsidR="00A76CDA" w:rsidRDefault="00A76CDA" w:rsidP="00866C14">
      <w:pPr>
        <w:rPr>
          <w:rFonts w:cs="Helvetica"/>
          <w:iCs/>
        </w:rPr>
      </w:pPr>
    </w:p>
    <w:p w14:paraId="3BB45C14" w14:textId="113D3705" w:rsidR="00A76CDA" w:rsidRDefault="00A76CDA" w:rsidP="00866C14">
      <w:pPr>
        <w:rPr>
          <w:rFonts w:cs="Helvetica"/>
          <w:iCs/>
        </w:rPr>
      </w:pPr>
    </w:p>
    <w:sectPr w:rsidR="00A76CDA" w:rsidSect="00266B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05E531" w14:textId="77777777" w:rsidR="00EF439B" w:rsidRDefault="00EF439B">
      <w:pPr>
        <w:spacing w:after="0" w:line="240" w:lineRule="auto"/>
      </w:pPr>
      <w:r>
        <w:separator/>
      </w:r>
    </w:p>
  </w:endnote>
  <w:endnote w:type="continuationSeparator" w:id="0">
    <w:p w14:paraId="68A8EEC0" w14:textId="77777777" w:rsidR="00EF439B" w:rsidRDefault="00EF43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314CEB" w14:textId="77777777" w:rsidR="00EF439B" w:rsidRDefault="00EF439B">
      <w:pPr>
        <w:spacing w:after="0" w:line="240" w:lineRule="auto"/>
      </w:pPr>
      <w:r>
        <w:separator/>
      </w:r>
    </w:p>
  </w:footnote>
  <w:footnote w:type="continuationSeparator" w:id="0">
    <w:p w14:paraId="76124911" w14:textId="77777777" w:rsidR="00EF439B" w:rsidRDefault="00EF43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6C14"/>
    <w:rsid w:val="0005038B"/>
    <w:rsid w:val="00124203"/>
    <w:rsid w:val="001607A1"/>
    <w:rsid w:val="001D00B7"/>
    <w:rsid w:val="00266BB0"/>
    <w:rsid w:val="00266BB9"/>
    <w:rsid w:val="00270792"/>
    <w:rsid w:val="002729B8"/>
    <w:rsid w:val="003423E5"/>
    <w:rsid w:val="00351A5A"/>
    <w:rsid w:val="00386BE4"/>
    <w:rsid w:val="003C4F73"/>
    <w:rsid w:val="003D311B"/>
    <w:rsid w:val="00446409"/>
    <w:rsid w:val="004F4995"/>
    <w:rsid w:val="005240BE"/>
    <w:rsid w:val="005D3781"/>
    <w:rsid w:val="005E1117"/>
    <w:rsid w:val="00606FF8"/>
    <w:rsid w:val="0066456B"/>
    <w:rsid w:val="006C5C0B"/>
    <w:rsid w:val="007612AA"/>
    <w:rsid w:val="007843EA"/>
    <w:rsid w:val="00786649"/>
    <w:rsid w:val="007D31C3"/>
    <w:rsid w:val="007F57FC"/>
    <w:rsid w:val="00846049"/>
    <w:rsid w:val="00866C14"/>
    <w:rsid w:val="00874A2B"/>
    <w:rsid w:val="00897BB5"/>
    <w:rsid w:val="00971459"/>
    <w:rsid w:val="00985DF1"/>
    <w:rsid w:val="00A52231"/>
    <w:rsid w:val="00A76CDA"/>
    <w:rsid w:val="00AA53BD"/>
    <w:rsid w:val="00AD4843"/>
    <w:rsid w:val="00AE02CB"/>
    <w:rsid w:val="00B458AE"/>
    <w:rsid w:val="00C303B5"/>
    <w:rsid w:val="00CC3E31"/>
    <w:rsid w:val="00D33B32"/>
    <w:rsid w:val="00D805DB"/>
    <w:rsid w:val="00DC3557"/>
    <w:rsid w:val="00DE7656"/>
    <w:rsid w:val="00EF439B"/>
    <w:rsid w:val="00F14432"/>
    <w:rsid w:val="00FC3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D7D1CFE"/>
  <w15:chartTrackingRefBased/>
  <w15:docId w15:val="{AA50DF7E-D248-9240-B8A4-28EF014CA8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6C14"/>
    <w:pPr>
      <w:spacing w:after="200" w:line="276" w:lineRule="auto"/>
    </w:pPr>
    <w:rPr>
      <w:rFonts w:ascii="Helvetica" w:hAnsi="Helvetica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66C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6C14"/>
    <w:rPr>
      <w:rFonts w:ascii="Tahoma" w:hAnsi="Tahoma" w:cs="Tahoma"/>
      <w:sz w:val="16"/>
      <w:szCs w:val="16"/>
      <w:lang w:val="en-US"/>
    </w:rPr>
  </w:style>
  <w:style w:type="paragraph" w:customStyle="1" w:styleId="font5">
    <w:name w:val="font5"/>
    <w:basedOn w:val="Normal"/>
    <w:rsid w:val="00866C14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16"/>
      <w:szCs w:val="16"/>
      <w:lang w:val="de-DE" w:eastAsia="de-DE"/>
    </w:rPr>
  </w:style>
  <w:style w:type="paragraph" w:customStyle="1" w:styleId="font6">
    <w:name w:val="font6"/>
    <w:basedOn w:val="Normal"/>
    <w:rsid w:val="00866C14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16"/>
      <w:szCs w:val="16"/>
      <w:lang w:val="de-DE" w:eastAsia="de-DE"/>
    </w:rPr>
  </w:style>
  <w:style w:type="paragraph" w:customStyle="1" w:styleId="font7">
    <w:name w:val="font7"/>
    <w:basedOn w:val="Normal"/>
    <w:rsid w:val="00866C14"/>
    <w:pP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color w:val="000000"/>
      <w:sz w:val="16"/>
      <w:szCs w:val="16"/>
      <w:lang w:val="de-DE" w:eastAsia="de-DE"/>
    </w:rPr>
  </w:style>
  <w:style w:type="paragraph" w:customStyle="1" w:styleId="font8">
    <w:name w:val="font8"/>
    <w:basedOn w:val="Normal"/>
    <w:rsid w:val="00866C14"/>
    <w:pPr>
      <w:spacing w:before="100" w:beforeAutospacing="1" w:after="100" w:afterAutospacing="1" w:line="240" w:lineRule="auto"/>
    </w:pPr>
    <w:rPr>
      <w:rFonts w:ascii="Calibri" w:eastAsia="Times New Roman" w:hAnsi="Calibri"/>
      <w:color w:val="000000"/>
      <w:sz w:val="16"/>
      <w:szCs w:val="16"/>
      <w:lang w:val="de-DE" w:eastAsia="de-DE"/>
    </w:rPr>
  </w:style>
  <w:style w:type="paragraph" w:customStyle="1" w:styleId="xl65">
    <w:name w:val="xl65"/>
    <w:basedOn w:val="Normal"/>
    <w:rsid w:val="00866C1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66">
    <w:name w:val="xl66"/>
    <w:basedOn w:val="Normal"/>
    <w:rsid w:val="00866C1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67">
    <w:name w:val="xl67"/>
    <w:basedOn w:val="Normal"/>
    <w:rsid w:val="00866C1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68">
    <w:name w:val="xl68"/>
    <w:basedOn w:val="Normal"/>
    <w:rsid w:val="00866C14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69">
    <w:name w:val="xl69"/>
    <w:basedOn w:val="Normal"/>
    <w:rsid w:val="00866C14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16"/>
      <w:szCs w:val="16"/>
      <w:lang w:val="de-DE" w:eastAsia="de-DE"/>
    </w:rPr>
  </w:style>
  <w:style w:type="paragraph" w:customStyle="1" w:styleId="xl70">
    <w:name w:val="xl70"/>
    <w:basedOn w:val="Normal"/>
    <w:rsid w:val="00866C1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16"/>
      <w:szCs w:val="16"/>
      <w:lang w:val="de-DE" w:eastAsia="de-DE"/>
    </w:rPr>
  </w:style>
  <w:style w:type="paragraph" w:customStyle="1" w:styleId="xl71">
    <w:name w:val="xl71"/>
    <w:basedOn w:val="Normal"/>
    <w:rsid w:val="00866C1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i/>
      <w:iCs/>
      <w:sz w:val="16"/>
      <w:szCs w:val="16"/>
      <w:lang w:val="de-DE" w:eastAsia="de-DE"/>
    </w:rPr>
  </w:style>
  <w:style w:type="paragraph" w:customStyle="1" w:styleId="xl72">
    <w:name w:val="xl72"/>
    <w:basedOn w:val="Normal"/>
    <w:rsid w:val="00866C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16"/>
      <w:szCs w:val="16"/>
      <w:lang w:val="de-DE" w:eastAsia="de-DE"/>
    </w:rPr>
  </w:style>
  <w:style w:type="paragraph" w:customStyle="1" w:styleId="xl73">
    <w:name w:val="xl73"/>
    <w:basedOn w:val="Normal"/>
    <w:rsid w:val="00866C14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16"/>
      <w:szCs w:val="16"/>
      <w:lang w:val="de-DE" w:eastAsia="de-DE"/>
    </w:rPr>
  </w:style>
  <w:style w:type="paragraph" w:customStyle="1" w:styleId="xl74">
    <w:name w:val="xl74"/>
    <w:basedOn w:val="Normal"/>
    <w:rsid w:val="00866C1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16"/>
      <w:szCs w:val="16"/>
      <w:lang w:val="de-DE" w:eastAsia="de-DE"/>
    </w:rPr>
  </w:style>
  <w:style w:type="paragraph" w:customStyle="1" w:styleId="xl75">
    <w:name w:val="xl75"/>
    <w:basedOn w:val="Normal"/>
    <w:rsid w:val="00866C1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i/>
      <w:iCs/>
      <w:sz w:val="16"/>
      <w:szCs w:val="16"/>
      <w:lang w:val="de-DE" w:eastAsia="de-DE"/>
    </w:rPr>
  </w:style>
  <w:style w:type="paragraph" w:customStyle="1" w:styleId="xl76">
    <w:name w:val="xl76"/>
    <w:basedOn w:val="Normal"/>
    <w:rsid w:val="00866C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16"/>
      <w:szCs w:val="16"/>
      <w:lang w:val="de-DE" w:eastAsia="de-DE"/>
    </w:rPr>
  </w:style>
  <w:style w:type="paragraph" w:customStyle="1" w:styleId="xl77">
    <w:name w:val="xl77"/>
    <w:basedOn w:val="Normal"/>
    <w:rsid w:val="00866C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i/>
      <w:iCs/>
      <w:sz w:val="16"/>
      <w:szCs w:val="16"/>
      <w:lang w:val="de-DE" w:eastAsia="de-DE"/>
    </w:rPr>
  </w:style>
  <w:style w:type="paragraph" w:customStyle="1" w:styleId="xl78">
    <w:name w:val="xl78"/>
    <w:basedOn w:val="Normal"/>
    <w:rsid w:val="00866C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16"/>
      <w:szCs w:val="16"/>
      <w:lang w:val="de-DE" w:eastAsia="de-DE"/>
    </w:rPr>
  </w:style>
  <w:style w:type="paragraph" w:customStyle="1" w:styleId="xl79">
    <w:name w:val="xl79"/>
    <w:basedOn w:val="Normal"/>
    <w:rsid w:val="00866C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16"/>
      <w:szCs w:val="16"/>
      <w:lang w:val="de-DE" w:eastAsia="de-DE"/>
    </w:rPr>
  </w:style>
  <w:style w:type="paragraph" w:customStyle="1" w:styleId="xl80">
    <w:name w:val="xl80"/>
    <w:basedOn w:val="Normal"/>
    <w:rsid w:val="00866C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16"/>
      <w:szCs w:val="16"/>
      <w:lang w:val="de-DE" w:eastAsia="de-DE"/>
    </w:rPr>
  </w:style>
  <w:style w:type="paragraph" w:customStyle="1" w:styleId="xl81">
    <w:name w:val="xl81"/>
    <w:basedOn w:val="Normal"/>
    <w:rsid w:val="00866C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16"/>
      <w:szCs w:val="16"/>
      <w:lang w:val="de-DE" w:eastAsia="de-DE"/>
    </w:rPr>
  </w:style>
  <w:style w:type="paragraph" w:customStyle="1" w:styleId="xl82">
    <w:name w:val="xl82"/>
    <w:basedOn w:val="Normal"/>
    <w:rsid w:val="00866C14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i/>
      <w:iCs/>
      <w:sz w:val="16"/>
      <w:szCs w:val="16"/>
      <w:lang w:val="de-DE" w:eastAsia="de-DE"/>
    </w:rPr>
  </w:style>
  <w:style w:type="paragraph" w:customStyle="1" w:styleId="xl83">
    <w:name w:val="xl83"/>
    <w:basedOn w:val="Normal"/>
    <w:rsid w:val="00866C14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i/>
      <w:iCs/>
      <w:sz w:val="16"/>
      <w:szCs w:val="16"/>
      <w:lang w:val="de-DE" w:eastAsia="de-DE"/>
    </w:rPr>
  </w:style>
  <w:style w:type="paragraph" w:customStyle="1" w:styleId="xl84">
    <w:name w:val="xl84"/>
    <w:basedOn w:val="Normal"/>
    <w:rsid w:val="00866C14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i/>
      <w:iCs/>
      <w:sz w:val="20"/>
      <w:szCs w:val="20"/>
      <w:lang w:val="de-DE" w:eastAsia="de-DE"/>
    </w:rPr>
  </w:style>
  <w:style w:type="paragraph" w:styleId="Header">
    <w:name w:val="header"/>
    <w:basedOn w:val="Normal"/>
    <w:link w:val="HeaderChar"/>
    <w:uiPriority w:val="99"/>
    <w:unhideWhenUsed/>
    <w:rsid w:val="00866C1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6C14"/>
    <w:rPr>
      <w:rFonts w:ascii="Helvetica" w:hAnsi="Helvetica" w:cs="Times New Roman"/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66C1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6C14"/>
    <w:rPr>
      <w:rFonts w:ascii="Helvetica" w:hAnsi="Helvetica" w:cs="Times New Roman"/>
      <w:sz w:val="22"/>
      <w:szCs w:val="22"/>
      <w:lang w:val="en-US"/>
    </w:rPr>
  </w:style>
  <w:style w:type="paragraph" w:styleId="ListParagraph">
    <w:name w:val="List Paragraph"/>
    <w:basedOn w:val="Normal"/>
    <w:uiPriority w:val="34"/>
    <w:qFormat/>
    <w:rsid w:val="00866C1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66C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6C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6C14"/>
    <w:rPr>
      <w:rFonts w:ascii="Helvetica" w:hAnsi="Helvetica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6C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6C14"/>
    <w:rPr>
      <w:rFonts w:ascii="Helvetica" w:hAnsi="Helvetica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866C14"/>
    <w:rPr>
      <w:rFonts w:ascii="Helvetica" w:hAnsi="Helvetica" w:cs="Times New Roman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030</Words>
  <Characters>5871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Kandasamy</dc:creator>
  <cp:keywords/>
  <dc:description/>
  <cp:lastModifiedBy>Jonathan Gershenzon</cp:lastModifiedBy>
  <cp:revision>2</cp:revision>
  <dcterms:created xsi:type="dcterms:W3CDTF">2023-01-14T21:54:00Z</dcterms:created>
  <dcterms:modified xsi:type="dcterms:W3CDTF">2023-01-14T21:54:00Z</dcterms:modified>
</cp:coreProperties>
</file>